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92" w:type="pct"/>
        <w:tblLayout w:type="fixed"/>
        <w:tblLook w:val="04A0" w:firstRow="1" w:lastRow="0" w:firstColumn="1" w:lastColumn="0" w:noHBand="0" w:noVBand="1"/>
      </w:tblPr>
      <w:tblGrid>
        <w:gridCol w:w="1454"/>
        <w:gridCol w:w="2074"/>
        <w:gridCol w:w="1535"/>
        <w:gridCol w:w="447"/>
        <w:gridCol w:w="619"/>
        <w:gridCol w:w="1418"/>
        <w:gridCol w:w="956"/>
        <w:gridCol w:w="800"/>
        <w:gridCol w:w="1066"/>
        <w:gridCol w:w="611"/>
        <w:gridCol w:w="1441"/>
      </w:tblGrid>
      <w:tr w:rsidR="00A91C77" w:rsidRPr="006463B2" w14:paraId="7EBFE2F4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1FCE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17FF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7CA3" w14:textId="65F7B4E9" w:rsidR="00A91C77" w:rsidRDefault="00A91C77" w:rsidP="00315CE5">
            <w:pPr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 xml:space="preserve">Length </w:t>
            </w:r>
            <w:r w:rsidR="000633BA">
              <w:rPr>
                <w:b/>
                <w:bCs/>
                <w:iCs/>
                <w:color w:val="000000"/>
                <w:sz w:val="15"/>
                <w:szCs w:val="15"/>
              </w:rPr>
              <w:t>(mm)</w:t>
            </w:r>
          </w:p>
          <w:p w14:paraId="2E363B61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</w:p>
        </w:tc>
        <w:tc>
          <w:tcPr>
            <w:tcW w:w="17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BAA0" w14:textId="55137F3D" w:rsidR="00A91C77" w:rsidRDefault="00A91C77" w:rsidP="00315CE5">
            <w:pPr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>Weight</w:t>
            </w:r>
            <w:r w:rsidR="000633BA">
              <w:rPr>
                <w:b/>
                <w:bCs/>
                <w:iCs/>
                <w:color w:val="000000"/>
                <w:sz w:val="15"/>
                <w:szCs w:val="15"/>
              </w:rPr>
              <w:t xml:space="preserve"> (g)</w:t>
            </w:r>
          </w:p>
          <w:p w14:paraId="58547A6B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4319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>Energy density (kJ</w:t>
            </w:r>
            <w:r>
              <w:rPr>
                <w:b/>
                <w:bCs/>
                <w:iCs/>
                <w:color w:val="000000"/>
                <w:sz w:val="15"/>
                <w:szCs w:val="15"/>
              </w:rPr>
              <w:t>/g</w:t>
            </w: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>)</w:t>
            </w:r>
          </w:p>
        </w:tc>
      </w:tr>
      <w:tr w:rsidR="00A91C77" w:rsidRPr="006463B2" w14:paraId="4C6CFA96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B8C8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9A2A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F800" w14:textId="149753E2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equatio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016C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7BE1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32F2" w14:textId="208BC415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equat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16F9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3CFB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b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1996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re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765E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DD0C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ref</w:t>
            </w:r>
          </w:p>
        </w:tc>
      </w:tr>
      <w:tr w:rsidR="00A91C77" w:rsidRPr="006463B2" w14:paraId="13D28E3D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58C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463B2">
              <w:rPr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24C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463B2">
              <w:rPr>
                <w:b/>
                <w:bCs/>
                <w:color w:val="000000"/>
                <w:sz w:val="15"/>
                <w:szCs w:val="15"/>
              </w:rPr>
              <w:t>Prey I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5E6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x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FC6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951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CB9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^b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9FC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FCF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A83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F70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D35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91C77" w:rsidRPr="006463B2" w14:paraId="469BEB15" w14:textId="77777777" w:rsidTr="00315CE5">
        <w:trPr>
          <w:trHeight w:hRule="exact" w:val="29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7C6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1E6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7551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6FBA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2177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A579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0B97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8AC6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D5DA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D2DA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DA0E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</w:tr>
      <w:tr w:rsidR="00A91C77" w:rsidRPr="006463B2" w14:paraId="77052A4E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4D9B" w14:textId="77777777" w:rsidR="00A91C77" w:rsidRPr="006463B2" w:rsidRDefault="00A91C77" w:rsidP="00315CE5">
            <w:pPr>
              <w:jc w:val="center"/>
              <w:rPr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b/>
                <w:bCs/>
                <w:i/>
                <w:iCs/>
                <w:color w:val="000000"/>
                <w:sz w:val="15"/>
                <w:szCs w:val="15"/>
              </w:rPr>
              <w:t>Fish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305E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3FB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565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6CA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BC2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DF3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F98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756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FE4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B7A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91C77" w:rsidRPr="006463B2" w14:paraId="295CDA98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F6F6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Argentin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025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Argentina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iali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0485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3F93180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1A8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F0F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A6A6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T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22E703A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CCE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717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802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Argentina </w:t>
            </w:r>
            <w:proofErr w:type="spellStart"/>
            <w:r>
              <w:rPr>
                <w:color w:val="000000"/>
                <w:sz w:val="15"/>
                <w:szCs w:val="15"/>
              </w:rPr>
              <w:t>siali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5DC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FCD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6F2DE02A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BC0D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Carangida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3FD2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Trachur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ymmetricu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5A3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130FE4A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60A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219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654A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2298BF3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94E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6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150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5C1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rvey 2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3D1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6.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826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</w:tr>
      <w:tr w:rsidR="00A91C77" w:rsidRPr="006463B2" w14:paraId="450FBB0B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AC49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Centrol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3E45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Icichthy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lockingtoni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970F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652C0AE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A57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E7F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6E4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587E968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634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47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B21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0C4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EDE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C46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01AB02AC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6DDD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Clupe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7B18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ardinop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agax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305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01EB832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F59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6A5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436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5C0092C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930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7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0AC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0D3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F00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CA4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</w:tr>
      <w:tr w:rsidR="00A91C77" w:rsidRPr="006463B2" w14:paraId="6A5BE404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38E8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Engraul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ED82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Engraul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mordax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5AD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4281951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375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25D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CBC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9A43A2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976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459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CA1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rvey 2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4B9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6.</w:t>
            </w:r>
            <w:r>
              <w:rPr>
                <w:color w:val="000000"/>
                <w:sz w:val="15"/>
                <w:szCs w:val="15"/>
              </w:rPr>
              <w:t>3</w:t>
            </w:r>
            <w:r w:rsidRPr="006463B2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B00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dwell 1981</w:t>
            </w:r>
          </w:p>
        </w:tc>
      </w:tr>
      <w:tr w:rsidR="00A91C77" w:rsidRPr="006463B2" w14:paraId="50582374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67BC" w14:textId="77777777" w:rsidR="00A91C77" w:rsidRPr="00FF65F6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color w:val="000000"/>
                <w:sz w:val="15"/>
                <w:szCs w:val="15"/>
              </w:rPr>
              <w:t>Exocoet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81EB" w14:textId="77777777" w:rsidR="00A91C77" w:rsidRPr="00FF65F6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Cheliopogon</w:t>
            </w:r>
            <w:proofErr w:type="spellEnd"/>
            <w:r w:rsidRPr="00FF65F6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pinnatibarbatu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006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4C28DFD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F6B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33E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F17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6CCA74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910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862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455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AC7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275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1773F287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FEF7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Labr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442A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Oxyjul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californic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D17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2E3D32F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45A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0C6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CB9F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1235647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CFB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95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6DB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848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3B3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1AC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7ACE56CA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DB4A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Merlucuci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933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Merluccius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productu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0C4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71D6F5D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76B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736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ED1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5AF2624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0C0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0DA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FC6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rvey 2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373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0D9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from </w:t>
            </w:r>
            <w:proofErr w:type="spellStart"/>
            <w:r w:rsidRPr="008D7CF0">
              <w:rPr>
                <w:color w:val="000000"/>
                <w:sz w:val="15"/>
                <w:szCs w:val="15"/>
              </w:rPr>
              <w:t>Abitia</w:t>
            </w:r>
            <w:proofErr w:type="spellEnd"/>
            <w:r w:rsidRPr="008D7CF0">
              <w:rPr>
                <w:color w:val="000000"/>
                <w:sz w:val="15"/>
                <w:szCs w:val="15"/>
              </w:rPr>
              <w:t>-Cardenas</w:t>
            </w:r>
            <w:r>
              <w:rPr>
                <w:color w:val="000000"/>
                <w:sz w:val="15"/>
                <w:szCs w:val="15"/>
              </w:rPr>
              <w:t xml:space="preserve"> et al 1997 and Sidwell 1981</w:t>
            </w:r>
          </w:p>
        </w:tc>
      </w:tr>
      <w:tr w:rsidR="00A91C77" w:rsidRPr="006463B2" w14:paraId="1BD20013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6EE7" w14:textId="77777777" w:rsidR="00A91C77" w:rsidRPr="00FF65F6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color w:val="000000"/>
                <w:sz w:val="15"/>
                <w:szCs w:val="15"/>
              </w:rPr>
              <w:t>Microstomat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86EF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Nansenia</w:t>
            </w:r>
            <w:proofErr w:type="spellEnd"/>
            <w:r w:rsidRPr="00FF65F6">
              <w:rPr>
                <w:color w:val="000000"/>
                <w:sz w:val="15"/>
                <w:szCs w:val="15"/>
              </w:rPr>
              <w:t xml:space="preserve"> sp.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51B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7612EF7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348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A40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DA2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878943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C23A" w14:textId="77777777" w:rsidR="00A91C77" w:rsidRPr="008C771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F91E" w14:textId="77777777" w:rsidR="00A91C77" w:rsidRPr="008C771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D0A8" w14:textId="77777777" w:rsidR="00A91C77" w:rsidRPr="008C771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B84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C11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ansen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rom Sinclair et al 2015</w:t>
            </w:r>
          </w:p>
        </w:tc>
      </w:tr>
      <w:tr w:rsidR="00A91C77" w:rsidRPr="006463B2" w14:paraId="2A8D17D3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8A47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BA89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eratoscopel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townsendi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CD1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1B32FBD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629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D56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8965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1163B68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C31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1AB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357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5B7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94A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hildress et al 1980 *C. </w:t>
            </w:r>
            <w:proofErr w:type="spellStart"/>
            <w:r>
              <w:rPr>
                <w:color w:val="000000"/>
                <w:sz w:val="15"/>
                <w:szCs w:val="15"/>
              </w:rPr>
              <w:t>warmingii</w:t>
            </w:r>
            <w:proofErr w:type="spellEnd"/>
          </w:p>
        </w:tc>
      </w:tr>
      <w:tr w:rsidR="00A91C77" w:rsidRPr="006463B2" w14:paraId="297EC542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B9DF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6AD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Diaph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the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2A3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4D85BEB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6AA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E31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88F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33D9AB5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541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AE0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1AC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4FF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801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from Sinclair et al 2015 and Childress and Nygaard 1973</w:t>
            </w:r>
          </w:p>
        </w:tc>
      </w:tr>
      <w:tr w:rsidR="00A91C77" w:rsidRPr="006463B2" w14:paraId="07C78254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3DF4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B6B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Nannobrachium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ritteri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AAA5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7CDF700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BE1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54A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CF7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5B13424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782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729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FA4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532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0B8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>
              <w:rPr>
                <w:color w:val="000000"/>
                <w:sz w:val="15"/>
                <w:szCs w:val="15"/>
              </w:rPr>
              <w:t>Lampanyct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ritteri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rom Childress and Nygaard 1973</w:t>
            </w:r>
          </w:p>
        </w:tc>
      </w:tr>
      <w:tr w:rsidR="00A91C77" w:rsidRPr="006463B2" w14:paraId="41ED1D79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9827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B629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Protomyctophum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rockeri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F9E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5A33861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916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DCD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9F7E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5CC667C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662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B67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CED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405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C1E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clair et al 2015</w:t>
            </w:r>
          </w:p>
        </w:tc>
      </w:tr>
      <w:tr w:rsidR="00A91C77" w:rsidRPr="006463B2" w14:paraId="76EFD1B1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7609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114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tenobrachi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leucopsauru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F095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7B297BA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1D2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C55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DEA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7B30F91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851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4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D64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B64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13D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181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from Sinclair et al 2015 and Childress and Nygaard 1973</w:t>
            </w:r>
          </w:p>
        </w:tc>
      </w:tr>
      <w:tr w:rsidR="00A91C77" w:rsidRPr="006463B2" w14:paraId="54611010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5B00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F7D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ymbolophor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aliforniensi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37E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27C0D2D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685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290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AD56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1D54942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B8A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233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6CB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696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469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 similar water content to T. </w:t>
            </w:r>
            <w:proofErr w:type="spellStart"/>
            <w:r>
              <w:rPr>
                <w:color w:val="000000"/>
                <w:sz w:val="15"/>
                <w:szCs w:val="15"/>
              </w:rPr>
              <w:t>crenular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Childress and Nygaard 1973</w:t>
            </w:r>
          </w:p>
        </w:tc>
      </w:tr>
      <w:tr w:rsidR="00A91C77" w:rsidRPr="006463B2" w14:paraId="16BAD476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0889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37A1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Tarletonbeania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renulari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D662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49353E9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5AF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427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F0E2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50ED36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3DA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400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33C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1E5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0EC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ildress and Nygaard 1973</w:t>
            </w:r>
          </w:p>
        </w:tc>
      </w:tr>
      <w:tr w:rsidR="00A91C77" w:rsidRPr="006463B2" w14:paraId="57866FF5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7E3F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lastRenderedPageBreak/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0662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i/>
                <w:iCs/>
                <w:color w:val="000000"/>
                <w:sz w:val="15"/>
                <w:szCs w:val="15"/>
              </w:rPr>
              <w:t>Triphoturus mexicanu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D317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1F0CEC0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A34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B3A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F81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62AF351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BB4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3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594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B5F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9A2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805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from Childress and Nygaard 1973 and Sidwell 1981</w:t>
            </w:r>
          </w:p>
        </w:tc>
      </w:tr>
      <w:tr w:rsidR="00A91C77" w:rsidRPr="006463B2" w14:paraId="5C22BA73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E8A3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2869EA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9EDE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Myctophida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627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57D37BC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11A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3DF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D23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38D2C13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C25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34077C">
              <w:rPr>
                <w:color w:val="000000"/>
                <w:sz w:val="15"/>
                <w:szCs w:val="15"/>
              </w:rPr>
              <w:t>0.0071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F39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8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06D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9DD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7051" w14:textId="6CE5FFCE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of all unique Myctophid values used here (n=7)</w:t>
            </w:r>
          </w:p>
        </w:tc>
      </w:tr>
      <w:tr w:rsidR="00A91C77" w:rsidRPr="006463B2" w14:paraId="11152789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C49D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Ophidi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9806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hilara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taylori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E19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056E302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4C9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2EF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AC7E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5DDF288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8DB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FC1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00E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rvey 2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C7B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352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26CE30BF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6ABE" w14:textId="77777777" w:rsidR="00A91C77" w:rsidRPr="00FF65F6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color w:val="000000"/>
                <w:sz w:val="15"/>
                <w:szCs w:val="15"/>
              </w:rPr>
              <w:t>Paralepid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DFCE" w14:textId="77777777" w:rsidR="00A91C77" w:rsidRPr="00FF65F6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Lestidiops</w:t>
            </w:r>
            <w:proofErr w:type="spellEnd"/>
            <w:r w:rsidRPr="00FF65F6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ringen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A126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76561B4C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3369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FF65F6"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2647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312E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19E3A52E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85BD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8E0F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AC98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0036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EBE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493E2B46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E6D4" w14:textId="77777777" w:rsidR="00A91C77" w:rsidRPr="00FF65F6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color w:val="000000"/>
                <w:sz w:val="15"/>
                <w:szCs w:val="15"/>
              </w:rPr>
              <w:t>Paralepid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2BE2" w14:textId="77777777" w:rsidR="00A91C77" w:rsidRPr="00FF65F6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Magnisudis</w:t>
            </w:r>
            <w:proofErr w:type="spellEnd"/>
            <w:r w:rsidRPr="00FF65F6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atlantica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40E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219B133F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213E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FF65F6"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1AB2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E9F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75F6979F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A860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16DC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C14D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767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CF1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7F7A035E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03AE" w14:textId="77777777" w:rsidR="00A91C77" w:rsidRPr="00FF65F6" w:rsidRDefault="00A91C77" w:rsidP="00315CE5">
            <w:pPr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Pleuronectida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0F96" w14:textId="77777777" w:rsidR="00A91C77" w:rsidRPr="00FF65F6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Pleuronichthy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decurren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E48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411BE71D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20F8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B758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80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3205D836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4BC9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0.001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3263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3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EE08" w14:textId="77777777" w:rsidR="00A91C77" w:rsidRPr="007F3073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A29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541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from Spitz et al 2010 and Sidwell 1981</w:t>
            </w:r>
          </w:p>
        </w:tc>
      </w:tr>
      <w:tr w:rsidR="00A91C77" w:rsidRPr="006463B2" w14:paraId="3566939F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2783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Pleuronectiform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7187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Pleuronectiforme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36F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2230686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3C9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7DF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4CE6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4BA0BBF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EE3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1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BE7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0F0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63C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644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from Spitz et al 2010 and Sidwell 1981</w:t>
            </w:r>
          </w:p>
        </w:tc>
      </w:tr>
      <w:tr w:rsidR="00A91C77" w:rsidRPr="006463B2" w14:paraId="24FEB09C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16B3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Sciaen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A5FF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eriph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politu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00BA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6DAEB84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A4C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710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0F7C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>L (cm)</w:t>
            </w:r>
          </w:p>
          <w:p w14:paraId="3D0CB7C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1BD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088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EB1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40A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E6B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4EF94B42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233E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Scomberesoc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E1C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ololab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aira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8557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7665047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1DD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2A8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8FC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K</w:t>
            </w:r>
            <w:r w:rsidRPr="006072D1">
              <w:rPr>
                <w:color w:val="000000"/>
                <w:sz w:val="15"/>
                <w:szCs w:val="15"/>
              </w:rPr>
              <w:t>L</w:t>
            </w:r>
            <w:r>
              <w:rPr>
                <w:color w:val="000000"/>
                <w:sz w:val="15"/>
                <w:szCs w:val="15"/>
              </w:rPr>
              <w:t>*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m</w:t>
            </w:r>
            <w:r w:rsidRPr="006072D1">
              <w:rPr>
                <w:color w:val="000000"/>
                <w:sz w:val="15"/>
                <w:szCs w:val="15"/>
              </w:rPr>
              <w:t xml:space="preserve">m) </w:t>
            </w:r>
            <w:r>
              <w:rPr>
                <w:color w:val="000000"/>
                <w:sz w:val="15"/>
                <w:szCs w:val="15"/>
              </w:rPr>
              <w:t>**</w:t>
            </w:r>
          </w:p>
          <w:p w14:paraId="42C0656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96D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16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134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DFC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an from Hughes 19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F1D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7.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C9E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</w:tr>
      <w:tr w:rsidR="00A91C77" w:rsidRPr="006463B2" w14:paraId="6A1C0FAB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0BCD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Scombrida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95BB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comber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japonicu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141A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1B7F1C3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0E1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C3C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A7B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>L (</w:t>
            </w:r>
            <w:r>
              <w:rPr>
                <w:color w:val="000000"/>
                <w:sz w:val="15"/>
                <w:szCs w:val="15"/>
              </w:rPr>
              <w:t>c</w:t>
            </w:r>
            <w:r w:rsidRPr="006072D1">
              <w:rPr>
                <w:color w:val="000000"/>
                <w:sz w:val="15"/>
                <w:szCs w:val="15"/>
              </w:rPr>
              <w:t xml:space="preserve">m) </w:t>
            </w:r>
          </w:p>
          <w:p w14:paraId="323641E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773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3E3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978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uruichi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et al, 20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DDD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C1F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from </w:t>
            </w:r>
            <w:proofErr w:type="spellStart"/>
            <w:r w:rsidRPr="008D7CF0">
              <w:rPr>
                <w:color w:val="000000"/>
                <w:sz w:val="15"/>
                <w:szCs w:val="15"/>
              </w:rPr>
              <w:t>Abitia</w:t>
            </w:r>
            <w:proofErr w:type="spellEnd"/>
            <w:r w:rsidRPr="008D7CF0">
              <w:rPr>
                <w:color w:val="000000"/>
                <w:sz w:val="15"/>
                <w:szCs w:val="15"/>
              </w:rPr>
              <w:t>-Cardenas</w:t>
            </w:r>
            <w:r>
              <w:rPr>
                <w:color w:val="000000"/>
                <w:sz w:val="15"/>
                <w:szCs w:val="15"/>
              </w:rPr>
              <w:t xml:space="preserve"> et al 1997, Sidwell 1981, and Eder and Lewis 2005</w:t>
            </w:r>
          </w:p>
        </w:tc>
      </w:tr>
      <w:tr w:rsidR="00A91C77" w:rsidRPr="006463B2" w14:paraId="4AC036FB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FA26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color w:val="000000"/>
                <w:sz w:val="15"/>
                <w:szCs w:val="15"/>
              </w:rPr>
              <w:t>Scopelarch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5447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Rosenblattichthys</w:t>
            </w:r>
            <w:proofErr w:type="spellEnd"/>
            <w:r w:rsidRPr="00FF65F6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F65F6">
              <w:rPr>
                <w:i/>
                <w:iCs/>
                <w:color w:val="000000"/>
                <w:sz w:val="15"/>
                <w:szCs w:val="15"/>
              </w:rPr>
              <w:t>volucri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04C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0A60301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CE7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FF65F6"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FC4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277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ECF6A0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578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AC7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2ED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DCD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366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7DC3138F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170C" w14:textId="77777777" w:rsidR="00A91C77" w:rsidRPr="00FF65F6" w:rsidRDefault="00A91C77" w:rsidP="00315CE5">
            <w:pPr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Sebastid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F55C" w14:textId="77777777" w:rsidR="00A91C77" w:rsidRPr="00FF65F6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i/>
                <w:iCs/>
                <w:color w:val="000000"/>
                <w:sz w:val="15"/>
                <w:szCs w:val="15"/>
              </w:rPr>
              <w:t>Sebastes</w:t>
            </w:r>
            <w:r w:rsidRPr="006463B2"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p</w:t>
            </w:r>
            <w:r w:rsidRPr="006463B2">
              <w:rPr>
                <w:color w:val="000000"/>
                <w:sz w:val="15"/>
                <w:szCs w:val="15"/>
              </w:rPr>
              <w:t>p.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A7A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22CACA32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998F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E209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3A0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1E7FDD3" w14:textId="77777777" w:rsidR="00A91C77" w:rsidRPr="00FF65F6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49BD" w14:textId="77777777" w:rsidR="00A91C77" w:rsidRPr="002657B0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0.02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B972" w14:textId="77777777" w:rsidR="00A91C77" w:rsidRPr="002657B0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2.9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1678" w14:textId="77777777" w:rsidR="00A91C77" w:rsidRPr="002657B0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 xml:space="preserve">Family median, </w:t>
            </w:r>
            <w:proofErr w:type="spellStart"/>
            <w:r>
              <w:rPr>
                <w:color w:val="000000"/>
                <w:sz w:val="15"/>
                <w:szCs w:val="15"/>
              </w:rPr>
              <w:t>fishbas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BB15" w14:textId="77777777" w:rsidR="00A91C77" w:rsidRPr="006463B2" w:rsidRDefault="00A91C77" w:rsidP="00315CE5">
            <w:pPr>
              <w:ind w:left="720" w:hanging="720"/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4.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E50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</w:tr>
      <w:tr w:rsidR="00A91C77" w:rsidRPr="006463B2" w14:paraId="2BA1C5E8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42DF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Syngnathida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2A79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Syngnathu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californiensis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260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347E55C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9D2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475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FB2C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3DA498A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3E6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837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119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CCD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2F6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e unidentified</w:t>
            </w:r>
          </w:p>
        </w:tc>
      </w:tr>
      <w:tr w:rsidR="00A91C77" w:rsidRPr="006463B2" w14:paraId="3EBF6A50" w14:textId="77777777" w:rsidTr="00315CE5">
        <w:trPr>
          <w:trHeight w:val="216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2B4C" w14:textId="77777777" w:rsidR="00A91C77" w:rsidRPr="006463B2" w:rsidRDefault="00A91C77" w:rsidP="00315CE5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F088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Unidentified fishe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56DE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</w:t>
            </w:r>
            <w:r w:rsidRPr="006072D1">
              <w:rPr>
                <w:color w:val="000000"/>
                <w:sz w:val="15"/>
                <w:szCs w:val="15"/>
              </w:rPr>
              <w:t xml:space="preserve">VCL (cm) </w:t>
            </w:r>
          </w:p>
          <w:p w14:paraId="065444B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SL (cm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C21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54A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aser 2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61C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S</w:t>
            </w:r>
            <w:r w:rsidRPr="006072D1">
              <w:rPr>
                <w:color w:val="000000"/>
                <w:sz w:val="15"/>
                <w:szCs w:val="15"/>
              </w:rPr>
              <w:t xml:space="preserve">L (cm) </w:t>
            </w:r>
          </w:p>
          <w:p w14:paraId="0D5F6BD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</w:t>
            </w:r>
            <w:r w:rsidRPr="006072D1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W</w:t>
            </w:r>
            <w:r w:rsidRPr="006072D1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g</w:t>
            </w:r>
            <w:r w:rsidRPr="006072D1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674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0.01191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196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D46E58">
              <w:rPr>
                <w:color w:val="000000"/>
                <w:sz w:val="15"/>
                <w:szCs w:val="15"/>
              </w:rPr>
              <w:t>3.018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863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an of all regressions used of form y = a*</w:t>
            </w:r>
            <w:proofErr w:type="spellStart"/>
            <w:r>
              <w:rPr>
                <w:color w:val="000000"/>
                <w:sz w:val="15"/>
                <w:szCs w:val="15"/>
              </w:rPr>
              <w:t>x^b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B07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C5E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of all unique energy density values referenced here (n=16) </w:t>
            </w:r>
          </w:p>
        </w:tc>
      </w:tr>
    </w:tbl>
    <w:p w14:paraId="505E63C4" w14:textId="77777777" w:rsidR="00A91C77" w:rsidRPr="002F597D" w:rsidRDefault="00A91C77" w:rsidP="00A91C77">
      <w:pPr>
        <w:rPr>
          <w:sz w:val="11"/>
          <w:szCs w:val="11"/>
        </w:rPr>
      </w:pPr>
    </w:p>
    <w:p w14:paraId="502634D6" w14:textId="77777777" w:rsidR="00A91C77" w:rsidRDefault="00A91C77" w:rsidP="00A91C77">
      <w:pPr>
        <w:pStyle w:val="ListParagraph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* KL = knob length. Used SL as KL was not available for our specimens.</w:t>
      </w:r>
    </w:p>
    <w:p w14:paraId="64C5DF64" w14:textId="77777777" w:rsidR="00A91C77" w:rsidRPr="004E4C44" w:rsidRDefault="00A91C77" w:rsidP="00A91C77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4E4C44">
        <w:rPr>
          <w:sz w:val="20"/>
          <w:szCs w:val="20"/>
        </w:rPr>
        <w:t xml:space="preserve">Family median from </w:t>
      </w:r>
      <w:proofErr w:type="spellStart"/>
      <w:r w:rsidRPr="004E4C44">
        <w:rPr>
          <w:sz w:val="20"/>
          <w:szCs w:val="20"/>
        </w:rPr>
        <w:t>fishbase</w:t>
      </w:r>
      <w:proofErr w:type="spellEnd"/>
    </w:p>
    <w:p w14:paraId="1617DD84" w14:textId="77777777" w:rsidR="00A91C77" w:rsidRPr="004E4C44" w:rsidRDefault="00A91C77" w:rsidP="00A91C77">
      <w:pPr>
        <w:pStyle w:val="ListParagraph"/>
        <w:numPr>
          <w:ilvl w:val="1"/>
          <w:numId w:val="8"/>
        </w:numPr>
        <w:rPr>
          <w:sz w:val="20"/>
          <w:szCs w:val="20"/>
        </w:rPr>
      </w:pPr>
      <w:r w:rsidRPr="004E4C44">
        <w:rPr>
          <w:sz w:val="20"/>
          <w:szCs w:val="20"/>
        </w:rPr>
        <w:t xml:space="preserve">Subset for family of interest and regressions built using Standard Lengths (SL) for which values of </w:t>
      </w:r>
      <w:r w:rsidRPr="004E4C44">
        <w:rPr>
          <w:i/>
          <w:iCs/>
          <w:sz w:val="20"/>
          <w:szCs w:val="20"/>
        </w:rPr>
        <w:t>a</w:t>
      </w:r>
      <w:r w:rsidRPr="004E4C44">
        <w:rPr>
          <w:sz w:val="20"/>
          <w:szCs w:val="20"/>
        </w:rPr>
        <w:t xml:space="preserve"> and </w:t>
      </w:r>
      <w:r w:rsidRPr="004E4C44">
        <w:rPr>
          <w:i/>
          <w:iCs/>
          <w:sz w:val="20"/>
          <w:szCs w:val="20"/>
        </w:rPr>
        <w:t>b</w:t>
      </w:r>
      <w:r w:rsidRPr="004E4C44">
        <w:rPr>
          <w:sz w:val="20"/>
          <w:szCs w:val="20"/>
        </w:rPr>
        <w:t xml:space="preserve"> are present.</w:t>
      </w:r>
    </w:p>
    <w:p w14:paraId="2C99D0CB" w14:textId="77777777" w:rsidR="00A91C77" w:rsidRPr="004E4C44" w:rsidRDefault="00A91C77" w:rsidP="00A91C77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4E4C44">
        <w:rPr>
          <w:color w:val="000000"/>
          <w:sz w:val="20"/>
          <w:szCs w:val="20"/>
        </w:rPr>
        <w:t>Median of all regressions used of form y = a*</w:t>
      </w:r>
      <w:proofErr w:type="spellStart"/>
      <w:r w:rsidRPr="004E4C44">
        <w:rPr>
          <w:color w:val="000000"/>
          <w:sz w:val="20"/>
          <w:szCs w:val="20"/>
        </w:rPr>
        <w:t>x^b</w:t>
      </w:r>
      <w:proofErr w:type="spellEnd"/>
    </w:p>
    <w:p w14:paraId="23EBCC4C" w14:textId="77777777" w:rsidR="00A91C77" w:rsidRPr="002F597D" w:rsidRDefault="00A91C77" w:rsidP="00A91C77">
      <w:pPr>
        <w:pStyle w:val="ListParagraph"/>
        <w:numPr>
          <w:ilvl w:val="1"/>
          <w:numId w:val="8"/>
        </w:numPr>
        <w:rPr>
          <w:sz w:val="20"/>
          <w:szCs w:val="20"/>
        </w:rPr>
      </w:pPr>
      <w:r w:rsidRPr="004E4C44">
        <w:rPr>
          <w:color w:val="000000"/>
          <w:sz w:val="20"/>
          <w:szCs w:val="20"/>
        </w:rPr>
        <w:t xml:space="preserve">Using all </w:t>
      </w:r>
      <w:r>
        <w:rPr>
          <w:color w:val="000000"/>
          <w:sz w:val="20"/>
          <w:szCs w:val="20"/>
        </w:rPr>
        <w:t xml:space="preserve">regressions (except </w:t>
      </w:r>
      <w:proofErr w:type="spellStart"/>
      <w:r w:rsidRPr="002F597D">
        <w:rPr>
          <w:i/>
          <w:iCs/>
          <w:color w:val="000000"/>
          <w:sz w:val="20"/>
          <w:szCs w:val="20"/>
        </w:rPr>
        <w:t>Cololabis</w:t>
      </w:r>
      <w:proofErr w:type="spellEnd"/>
      <w:r w:rsidRPr="002F597D">
        <w:rPr>
          <w:i/>
          <w:i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from Hughes because KL in mm)</w:t>
      </w:r>
      <w:r w:rsidRPr="004E4C44">
        <w:rPr>
          <w:color w:val="000000"/>
          <w:sz w:val="20"/>
          <w:szCs w:val="20"/>
        </w:rPr>
        <w:t>, but only one for each family so as not to skew median calculation towards fish identified with relatively high tax</w:t>
      </w:r>
      <w:r>
        <w:rPr>
          <w:color w:val="000000"/>
          <w:sz w:val="20"/>
          <w:szCs w:val="20"/>
        </w:rPr>
        <w:t>o</w:t>
      </w:r>
      <w:r w:rsidRPr="004E4C44">
        <w:rPr>
          <w:color w:val="000000"/>
          <w:sz w:val="20"/>
          <w:szCs w:val="20"/>
        </w:rPr>
        <w:t xml:space="preserve">nomic resolution (only used single entry </w:t>
      </w:r>
      <w:r w:rsidRPr="004E4C44">
        <w:rPr>
          <w:sz w:val="20"/>
          <w:szCs w:val="20"/>
        </w:rPr>
        <w:t xml:space="preserve">of </w:t>
      </w:r>
      <w:r w:rsidRPr="004E4C44">
        <w:rPr>
          <w:i/>
          <w:iCs/>
          <w:sz w:val="20"/>
          <w:szCs w:val="20"/>
        </w:rPr>
        <w:t>a</w:t>
      </w:r>
      <w:r w:rsidRPr="004E4C44">
        <w:rPr>
          <w:sz w:val="20"/>
          <w:szCs w:val="20"/>
        </w:rPr>
        <w:t xml:space="preserve"> and </w:t>
      </w:r>
      <w:r w:rsidRPr="004E4C44">
        <w:rPr>
          <w:i/>
          <w:iCs/>
          <w:sz w:val="20"/>
          <w:szCs w:val="20"/>
        </w:rPr>
        <w:t>b</w:t>
      </w:r>
      <w:r w:rsidRPr="004E4C44">
        <w:rPr>
          <w:sz w:val="20"/>
          <w:szCs w:val="20"/>
        </w:rPr>
        <w:t xml:space="preserve"> for </w:t>
      </w:r>
      <w:proofErr w:type="spellStart"/>
      <w:r w:rsidRPr="004E4C44">
        <w:rPr>
          <w:sz w:val="20"/>
          <w:szCs w:val="20"/>
        </w:rPr>
        <w:t>Myctophidae</w:t>
      </w:r>
      <w:proofErr w:type="spellEnd"/>
      <w:r w:rsidRPr="004E4C44">
        <w:rPr>
          <w:sz w:val="20"/>
          <w:szCs w:val="20"/>
        </w:rPr>
        <w:t xml:space="preserve"> and </w:t>
      </w:r>
      <w:proofErr w:type="spellStart"/>
      <w:r w:rsidRPr="004E4C44">
        <w:rPr>
          <w:sz w:val="20"/>
          <w:szCs w:val="20"/>
        </w:rPr>
        <w:t>Plueronecti</w:t>
      </w:r>
      <w:proofErr w:type="spellEnd"/>
      <w:r w:rsidRPr="004E4C44">
        <w:rPr>
          <w:sz w:val="20"/>
          <w:szCs w:val="20"/>
        </w:rPr>
        <w:t>(</w:t>
      </w:r>
      <w:proofErr w:type="spellStart"/>
      <w:r w:rsidRPr="004E4C44">
        <w:rPr>
          <w:sz w:val="20"/>
          <w:szCs w:val="20"/>
        </w:rPr>
        <w:t>dae</w:t>
      </w:r>
      <w:proofErr w:type="spellEnd"/>
      <w:r w:rsidRPr="004E4C44">
        <w:rPr>
          <w:sz w:val="20"/>
          <w:szCs w:val="20"/>
        </w:rPr>
        <w:t>/</w:t>
      </w:r>
      <w:proofErr w:type="spellStart"/>
      <w:r w:rsidRPr="004E4C44">
        <w:rPr>
          <w:sz w:val="20"/>
          <w:szCs w:val="20"/>
        </w:rPr>
        <w:t>formes</w:t>
      </w:r>
      <w:proofErr w:type="spellEnd"/>
      <w:r w:rsidRPr="004E4C44">
        <w:rPr>
          <w:sz w:val="20"/>
          <w:szCs w:val="20"/>
        </w:rPr>
        <w:t>)</w:t>
      </w:r>
      <w:r>
        <w:rPr>
          <w:sz w:val="20"/>
          <w:szCs w:val="20"/>
        </w:rPr>
        <w:t>)</w:t>
      </w:r>
    </w:p>
    <w:p w14:paraId="28093D34" w14:textId="26423912" w:rsidR="00A91C77" w:rsidRDefault="00A91C77" w:rsidP="00A91C77">
      <w:pPr>
        <w:rPr>
          <w:sz w:val="20"/>
          <w:szCs w:val="20"/>
        </w:rPr>
      </w:pPr>
    </w:p>
    <w:p w14:paraId="55942A4D" w14:textId="77777777" w:rsidR="00A65AAB" w:rsidRPr="00B34222" w:rsidRDefault="00A65AAB" w:rsidP="00A91C77">
      <w:pPr>
        <w:rPr>
          <w:sz w:val="20"/>
          <w:szCs w:val="20"/>
        </w:rPr>
      </w:pPr>
    </w:p>
    <w:p w14:paraId="057DB335" w14:textId="53F918C7" w:rsidR="00A91C77" w:rsidRPr="002A0143" w:rsidRDefault="00A91C77" w:rsidP="00A91C77">
      <w:pPr>
        <w:rPr>
          <w:sz w:val="20"/>
          <w:szCs w:val="20"/>
        </w:rPr>
      </w:pPr>
      <w:r w:rsidRPr="00A65AAB">
        <w:rPr>
          <w:b/>
          <w:bCs/>
          <w:sz w:val="20"/>
          <w:szCs w:val="20"/>
        </w:rPr>
        <w:lastRenderedPageBreak/>
        <w:t>Table S2 continued</w:t>
      </w:r>
      <w:r w:rsidR="00147685" w:rsidRPr="00A65AAB">
        <w:rPr>
          <w:b/>
          <w:bCs/>
          <w:sz w:val="20"/>
          <w:szCs w:val="20"/>
        </w:rPr>
        <w:t>:</w:t>
      </w:r>
      <w:r w:rsidR="00147685">
        <w:rPr>
          <w:sz w:val="20"/>
          <w:szCs w:val="20"/>
        </w:rPr>
        <w:t xml:space="preserve"> For prey for which regressions could not be found, the identity of an appropriate analog that was used is indicated with an asterisk.</w:t>
      </w:r>
    </w:p>
    <w:tbl>
      <w:tblPr>
        <w:tblW w:w="4931" w:type="pct"/>
        <w:tblLayout w:type="fixed"/>
        <w:tblLook w:val="04A0" w:firstRow="1" w:lastRow="0" w:firstColumn="1" w:lastColumn="0" w:noHBand="0" w:noVBand="1"/>
      </w:tblPr>
      <w:tblGrid>
        <w:gridCol w:w="1211"/>
        <w:gridCol w:w="2086"/>
        <w:gridCol w:w="1465"/>
        <w:gridCol w:w="624"/>
        <w:gridCol w:w="624"/>
        <w:gridCol w:w="1194"/>
        <w:gridCol w:w="897"/>
        <w:gridCol w:w="688"/>
        <w:gridCol w:w="588"/>
        <w:gridCol w:w="1066"/>
        <w:gridCol w:w="10"/>
        <w:gridCol w:w="534"/>
        <w:gridCol w:w="1794"/>
      </w:tblGrid>
      <w:tr w:rsidR="00147685" w:rsidRPr="00280B09" w14:paraId="1FBC38B4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BE63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B668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7078" w14:textId="77777777" w:rsidR="00A91C77" w:rsidRPr="00280B09" w:rsidRDefault="00A91C77" w:rsidP="00315CE5">
            <w:pPr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>Length (mm)</w:t>
            </w:r>
          </w:p>
        </w:tc>
        <w:tc>
          <w:tcPr>
            <w:tcW w:w="12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B0BE" w14:textId="77777777" w:rsidR="00A91C77" w:rsidRPr="00280B09" w:rsidRDefault="00A91C77" w:rsidP="00315CE5">
            <w:pPr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>Weight (g)</w:t>
            </w:r>
          </w:p>
        </w:tc>
        <w:tc>
          <w:tcPr>
            <w:tcW w:w="9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3A53" w14:textId="77777777" w:rsidR="00A91C77" w:rsidRPr="00280B09" w:rsidRDefault="00A91C77" w:rsidP="00315CE5">
            <w:pPr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280B09">
              <w:rPr>
                <w:b/>
                <w:bCs/>
                <w:iCs/>
                <w:color w:val="000000"/>
                <w:sz w:val="15"/>
                <w:szCs w:val="15"/>
              </w:rPr>
              <w:t>Energy density (kJ)</w:t>
            </w:r>
          </w:p>
        </w:tc>
      </w:tr>
      <w:tr w:rsidR="00147685" w:rsidRPr="00280B09" w14:paraId="4C72EEE1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0DDC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7ACE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E80F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5C44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8E38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DB61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re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D455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8E48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2BFD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b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357E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re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FF88" w14:textId="77777777" w:rsidR="00A91C77" w:rsidRPr="006463B2" w:rsidRDefault="00A91C77" w:rsidP="00315CE5">
            <w:pPr>
              <w:jc w:val="center"/>
              <w:rPr>
                <w:i/>
                <w:color w:val="000000"/>
                <w:sz w:val="15"/>
                <w:szCs w:val="15"/>
              </w:rPr>
            </w:pPr>
            <w:r w:rsidRPr="006463B2">
              <w:rPr>
                <w:i/>
                <w:color w:val="000000"/>
                <w:sz w:val="15"/>
                <w:szCs w:val="15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FFAA" w14:textId="77777777" w:rsidR="00A91C77" w:rsidRPr="00280B09" w:rsidRDefault="00A91C77" w:rsidP="00315CE5">
            <w:pPr>
              <w:jc w:val="center"/>
              <w:rPr>
                <w:iCs/>
                <w:color w:val="000000"/>
                <w:sz w:val="15"/>
                <w:szCs w:val="15"/>
              </w:rPr>
            </w:pPr>
            <w:r w:rsidRPr="00280B09">
              <w:rPr>
                <w:iCs/>
                <w:color w:val="000000"/>
                <w:sz w:val="15"/>
                <w:szCs w:val="15"/>
              </w:rPr>
              <w:t>ref</w:t>
            </w:r>
          </w:p>
        </w:tc>
      </w:tr>
      <w:tr w:rsidR="00147685" w:rsidRPr="006463B2" w14:paraId="0CF86AC4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A92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463B2">
              <w:rPr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543" w14:textId="77777777" w:rsidR="00A91C77" w:rsidRPr="006463B2" w:rsidRDefault="00A91C77" w:rsidP="00315CE5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463B2">
              <w:rPr>
                <w:b/>
                <w:bCs/>
                <w:color w:val="000000"/>
                <w:sz w:val="15"/>
                <w:szCs w:val="15"/>
              </w:rPr>
              <w:t>Prey I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4FD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495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851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BDB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BA9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034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D0B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34C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966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F57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147685" w:rsidRPr="006463B2" w14:paraId="3FCE83E8" w14:textId="77777777" w:rsidTr="00147685">
        <w:trPr>
          <w:trHeight w:hRule="exact" w:val="29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8BD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782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F064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1B1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6D5D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4AE0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2ECB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FD28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D87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835B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E9CA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B8E9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</w:tr>
      <w:tr w:rsidR="00147685" w:rsidRPr="006463B2" w14:paraId="7B4A6740" w14:textId="77777777" w:rsidTr="00147685">
        <w:trPr>
          <w:trHeight w:val="216"/>
        </w:trPr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3D2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b/>
                <w:bCs/>
                <w:i/>
                <w:iCs/>
                <w:color w:val="000000"/>
                <w:sz w:val="15"/>
                <w:szCs w:val="15"/>
              </w:rPr>
              <w:t>Cephalopod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A1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679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E2C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946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2DE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902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A3A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217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D09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9B0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147685" w:rsidRPr="006463B2" w14:paraId="3677B6FA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060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Amphitret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E7AE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Japetella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heathi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D8A7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x = BW(g) </w:t>
            </w:r>
          </w:p>
          <w:p w14:paraId="4C543B5C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=ML (mm)</w:t>
            </w:r>
          </w:p>
          <w:p w14:paraId="5676173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(x/</w:t>
            </w:r>
            <w:proofErr w:type="gramStart"/>
            <w:r>
              <w:rPr>
                <w:color w:val="000000"/>
                <w:sz w:val="15"/>
                <w:szCs w:val="15"/>
              </w:rPr>
              <w:t>a)^</w:t>
            </w:r>
            <w:proofErr w:type="gramEnd"/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1D7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7 E</w:t>
            </w:r>
            <w:r w:rsidRPr="00CE21B0">
              <w:rPr>
                <w:color w:val="000000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A74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A9402A">
              <w:rPr>
                <w:color w:val="000000"/>
                <w:sz w:val="15"/>
                <w:szCs w:val="15"/>
              </w:rPr>
              <w:t>0.33557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9C4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chwarz et al 2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B2C1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HL (mm) to BW(g)</w:t>
            </w:r>
          </w:p>
          <w:p w14:paraId="34FB50D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(x/</w:t>
            </w:r>
            <w:proofErr w:type="gramStart"/>
            <w:r>
              <w:rPr>
                <w:color w:val="000000"/>
                <w:sz w:val="15"/>
                <w:szCs w:val="15"/>
              </w:rPr>
              <w:t>a)^</w:t>
            </w:r>
            <w:proofErr w:type="gramEnd"/>
            <w:r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CAF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EED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04225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073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chwarz et al 2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BEC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53B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en et al In Prep</w:t>
            </w:r>
          </w:p>
        </w:tc>
      </w:tr>
      <w:tr w:rsidR="00147685" w:rsidRPr="006463B2" w14:paraId="63759101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5556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C351FD">
              <w:rPr>
                <w:color w:val="000000"/>
                <w:sz w:val="15"/>
                <w:szCs w:val="15"/>
              </w:rPr>
              <w:t>Argonaut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86C7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C351FD">
              <w:rPr>
                <w:i/>
                <w:iCs/>
                <w:color w:val="000000"/>
                <w:sz w:val="15"/>
                <w:szCs w:val="15"/>
              </w:rPr>
              <w:t>Argonauta</w:t>
            </w:r>
            <w:proofErr w:type="spellEnd"/>
            <w:r w:rsidRPr="00C351FD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C351FD">
              <w:rPr>
                <w:color w:val="000000"/>
                <w:sz w:val="15"/>
                <w:szCs w:val="15"/>
              </w:rPr>
              <w:t>sp.</w:t>
            </w:r>
          </w:p>
          <w:p w14:paraId="50886585" w14:textId="36DDD6B4" w:rsidR="00A91C77" w:rsidRPr="00147685" w:rsidRDefault="00147685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*</w:t>
            </w:r>
            <w:proofErr w:type="spellStart"/>
            <w:r w:rsidR="00A91C77" w:rsidRPr="00147685">
              <w:rPr>
                <w:i/>
                <w:iCs/>
                <w:color w:val="000000"/>
                <w:sz w:val="15"/>
                <w:szCs w:val="15"/>
              </w:rPr>
              <w:t>Ocythoe</w:t>
            </w:r>
            <w:proofErr w:type="spellEnd"/>
            <w:r w:rsidR="00A91C77" w:rsidRPr="00147685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="00A91C77" w:rsidRPr="00147685">
              <w:rPr>
                <w:i/>
                <w:iCs/>
                <w:color w:val="000000"/>
                <w:sz w:val="15"/>
                <w:szCs w:val="15"/>
              </w:rPr>
              <w:t>tuberculat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885E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gramStart"/>
            <w:r w:rsidRPr="00C351FD">
              <w:rPr>
                <w:color w:val="000000"/>
                <w:sz w:val="15"/>
                <w:szCs w:val="15"/>
              </w:rPr>
              <w:t>UHL(</w:t>
            </w:r>
            <w:proofErr w:type="gramEnd"/>
            <w:r w:rsidRPr="00C351FD">
              <w:rPr>
                <w:color w:val="000000"/>
                <w:sz w:val="15"/>
                <w:szCs w:val="15"/>
              </w:rPr>
              <w:t>mm) to ML(mm)</w:t>
            </w:r>
          </w:p>
          <w:p w14:paraId="1E9B4AF4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</w:t>
            </w:r>
            <w:r w:rsidRPr="00C351FD">
              <w:rPr>
                <w:color w:val="000000"/>
                <w:sz w:val="15"/>
                <w:szCs w:val="15"/>
              </w:rPr>
              <w:t xml:space="preserve"> = a*</w:t>
            </w:r>
            <w:proofErr w:type="spellStart"/>
            <w:r w:rsidRPr="00C351FD"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2D16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>4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728B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1842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 w:rsidRPr="00C351FD">
              <w:rPr>
                <w:color w:val="000000"/>
                <w:sz w:val="15"/>
                <w:szCs w:val="15"/>
              </w:rPr>
              <w:t>Ickeringill</w:t>
            </w:r>
            <w:proofErr w:type="spellEnd"/>
            <w:r w:rsidRPr="00C351FD"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8D0B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>UHL (mm) to BW (g)</w:t>
            </w:r>
          </w:p>
          <w:p w14:paraId="1D3EBC95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/(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74F4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>2.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596E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B1EA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C351FD"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 w:rsidRPr="00C351FD">
              <w:rPr>
                <w:color w:val="000000"/>
                <w:sz w:val="15"/>
                <w:szCs w:val="15"/>
              </w:rPr>
              <w:t>Ickeringill</w:t>
            </w:r>
            <w:proofErr w:type="spellEnd"/>
            <w:r w:rsidRPr="00C351FD"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5FDC" w14:textId="77777777" w:rsidR="00A91C77" w:rsidRPr="00C351F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B420F4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4C85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Octopus sp. from </w:t>
            </w:r>
          </w:p>
          <w:p w14:paraId="165F5CB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Meynier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et al 2008</w:t>
            </w:r>
          </w:p>
        </w:tc>
      </w:tr>
      <w:tr w:rsidR="00147685" w:rsidRPr="006463B2" w14:paraId="1FACD9C6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C51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Enoploteth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6C4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Abraliops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5"/>
                <w:szCs w:val="15"/>
              </w:rPr>
              <w:t>affini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E1D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*) to ML (mm)</w:t>
            </w:r>
          </w:p>
          <w:p w14:paraId="5CDD2E4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00D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DD4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A39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E92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7CB9EBA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92B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9A3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6BF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FF7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4.</w:t>
            </w:r>
            <w:r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DC2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en et al In Prep</w:t>
            </w:r>
          </w:p>
        </w:tc>
      </w:tr>
      <w:tr w:rsidR="00147685" w:rsidRPr="006463B2" w14:paraId="38AB36BC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371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C6CD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Abraliopsis</w:t>
            </w:r>
            <w:proofErr w:type="spellEnd"/>
            <w:r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5"/>
                <w:szCs w:val="15"/>
              </w:rPr>
              <w:t>feli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5E9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*) to ML (mm)</w:t>
            </w:r>
          </w:p>
          <w:p w14:paraId="7969C8E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38E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41FE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.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8BD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4D0F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22F31AD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23C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B28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8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1E2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EB5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4.</w:t>
            </w:r>
            <w:r>
              <w:rPr>
                <w:color w:val="000000"/>
                <w:sz w:val="15"/>
                <w:szCs w:val="15"/>
              </w:rPr>
              <w:t>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C6A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en et al In Prep</w:t>
            </w:r>
          </w:p>
        </w:tc>
      </w:tr>
      <w:tr w:rsidR="00147685" w:rsidRPr="006463B2" w14:paraId="235F31ED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8F0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Gonat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08D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Gonatops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6463B2">
              <w:rPr>
                <w:color w:val="000000"/>
                <w:sz w:val="15"/>
                <w:szCs w:val="15"/>
              </w:rPr>
              <w:t>sp.</w:t>
            </w:r>
          </w:p>
          <w:p w14:paraId="1BA69E31" w14:textId="23EA6A82" w:rsidR="00A91C77" w:rsidRPr="006463B2" w:rsidRDefault="00147685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*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Gonatopsis</w:t>
            </w:r>
            <w:proofErr w:type="spellEnd"/>
            <w:r w:rsidRPr="00147685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A91C77" w:rsidRPr="00147685">
              <w:rPr>
                <w:i/>
                <w:iCs/>
                <w:color w:val="000000"/>
                <w:sz w:val="15"/>
                <w:szCs w:val="15"/>
              </w:rPr>
              <w:t>boreali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6F1A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  <w:p w14:paraId="0526263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E9C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D41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F4F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clair et al 2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637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L (mm) to BW (g)</w:t>
            </w:r>
          </w:p>
          <w:p w14:paraId="47E803B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>
              <w:rPr>
                <w:color w:val="000000"/>
                <w:sz w:val="15"/>
                <w:szCs w:val="15"/>
              </w:rPr>
              <w:t>ax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CA7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42 E</w:t>
            </w:r>
            <w:r w:rsidRPr="00CE21B0">
              <w:rPr>
                <w:color w:val="000000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E1F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72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A28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clair et al 20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10C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916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from </w:t>
            </w:r>
            <w:proofErr w:type="spellStart"/>
            <w:r w:rsidRPr="00B420F4">
              <w:rPr>
                <w:i/>
                <w:iCs/>
                <w:color w:val="000000"/>
                <w:sz w:val="15"/>
                <w:szCs w:val="15"/>
              </w:rPr>
              <w:t>Gonatopsis</w:t>
            </w:r>
            <w:proofErr w:type="spellEnd"/>
            <w:r w:rsidRPr="00B420F4">
              <w:rPr>
                <w:i/>
                <w:iCs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  <w:p w14:paraId="7B2D514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erez 1994 </w:t>
            </w:r>
          </w:p>
          <w:p w14:paraId="1494968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d Sinclair et al 2015</w:t>
            </w:r>
          </w:p>
        </w:tc>
      </w:tr>
      <w:tr w:rsidR="00147685" w:rsidRPr="006463B2" w14:paraId="58EFE1C8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12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7BC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Gonatus</w:t>
            </w:r>
            <w:proofErr w:type="spellEnd"/>
            <w:r w:rsidRPr="006463B2">
              <w:rPr>
                <w:color w:val="000000"/>
                <w:sz w:val="15"/>
                <w:szCs w:val="15"/>
              </w:rPr>
              <w:t xml:space="preserve"> sp.</w:t>
            </w:r>
          </w:p>
          <w:p w14:paraId="2E5443A3" w14:textId="14AFC9CF" w:rsidR="00A91C77" w:rsidRPr="006463B2" w:rsidRDefault="00147685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*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Gonatus</w:t>
            </w:r>
            <w:proofErr w:type="spellEnd"/>
            <w:r w:rsidRPr="006463B2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="00A91C77" w:rsidRPr="00147685">
              <w:rPr>
                <w:i/>
                <w:iCs/>
                <w:color w:val="000000"/>
                <w:sz w:val="15"/>
                <w:szCs w:val="15"/>
              </w:rPr>
              <w:t>middendorfi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87B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  <w:p w14:paraId="0F6AB74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B87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E57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462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clair et al 2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ADEC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L (mm) to BW (g)</w:t>
            </w:r>
          </w:p>
          <w:p w14:paraId="35EA097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>
              <w:rPr>
                <w:color w:val="000000"/>
                <w:sz w:val="15"/>
                <w:szCs w:val="15"/>
              </w:rPr>
              <w:t>ax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955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9 E</w:t>
            </w:r>
            <w:r w:rsidRPr="00CE21B0">
              <w:rPr>
                <w:color w:val="000000"/>
                <w:sz w:val="15"/>
                <w:szCs w:val="15"/>
                <w:vertAlign w:val="superscript"/>
              </w:rPr>
              <w:t>-0</w:t>
            </w:r>
            <w:r>
              <w:rPr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CBA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52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A35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clair et al 20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CF6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40C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from </w:t>
            </w:r>
            <w:proofErr w:type="spellStart"/>
            <w:r w:rsidRPr="00B420F4">
              <w:rPr>
                <w:i/>
                <w:iCs/>
                <w:color w:val="000000"/>
                <w:sz w:val="15"/>
                <w:szCs w:val="15"/>
              </w:rPr>
              <w:t>Gonat</w:t>
            </w:r>
            <w:r>
              <w:rPr>
                <w:i/>
                <w:iCs/>
                <w:color w:val="000000"/>
                <w:sz w:val="15"/>
                <w:szCs w:val="15"/>
              </w:rPr>
              <w:t>u</w:t>
            </w:r>
            <w:r w:rsidRPr="00B420F4">
              <w:rPr>
                <w:i/>
                <w:iCs/>
                <w:color w:val="000000"/>
                <w:sz w:val="15"/>
                <w:szCs w:val="15"/>
              </w:rPr>
              <w:t>s</w:t>
            </w:r>
            <w:proofErr w:type="spellEnd"/>
            <w:r w:rsidRPr="00B420F4">
              <w:rPr>
                <w:i/>
                <w:iCs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  <w:p w14:paraId="376A686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wson et al 1998</w:t>
            </w:r>
          </w:p>
          <w:p w14:paraId="0834496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d Sinclair et al 2015</w:t>
            </w:r>
          </w:p>
        </w:tc>
      </w:tr>
      <w:tr w:rsidR="00147685" w:rsidRPr="006463B2" w14:paraId="72411B75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A3C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C9C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Gonatus</w:t>
            </w:r>
            <w:proofErr w:type="spellEnd"/>
            <w:r w:rsidRPr="006463B2">
              <w:rPr>
                <w:color w:val="000000"/>
                <w:sz w:val="15"/>
                <w:szCs w:val="15"/>
              </w:rPr>
              <w:t xml:space="preserve"> sp.</w:t>
            </w:r>
          </w:p>
          <w:p w14:paraId="239E12F6" w14:textId="77777777" w:rsidR="00A91C77" w:rsidRPr="002651A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nyx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280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*) to ML (mm)</w:t>
            </w:r>
          </w:p>
          <w:p w14:paraId="71EE8B6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E53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BC82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AA4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6AF2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3FDF70C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31D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35F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9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2B9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C24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306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from </w:t>
            </w:r>
            <w:proofErr w:type="spellStart"/>
            <w:r w:rsidRPr="00B420F4">
              <w:rPr>
                <w:i/>
                <w:iCs/>
                <w:color w:val="000000"/>
                <w:sz w:val="15"/>
                <w:szCs w:val="15"/>
              </w:rPr>
              <w:t>Gonat</w:t>
            </w:r>
            <w:r>
              <w:rPr>
                <w:i/>
                <w:iCs/>
                <w:color w:val="000000"/>
                <w:sz w:val="15"/>
                <w:szCs w:val="15"/>
              </w:rPr>
              <w:t>u</w:t>
            </w:r>
            <w:r w:rsidRPr="00B420F4">
              <w:rPr>
                <w:i/>
                <w:iCs/>
                <w:color w:val="000000"/>
                <w:sz w:val="15"/>
                <w:szCs w:val="15"/>
              </w:rPr>
              <w:t>s</w:t>
            </w:r>
            <w:proofErr w:type="spellEnd"/>
            <w:r w:rsidRPr="00B420F4">
              <w:rPr>
                <w:i/>
                <w:iCs/>
                <w:color w:val="000000"/>
                <w:sz w:val="15"/>
                <w:szCs w:val="15"/>
              </w:rPr>
              <w:t xml:space="preserve"> sp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  <w:p w14:paraId="5660B17E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wson et al 1998</w:t>
            </w:r>
          </w:p>
          <w:p w14:paraId="56861E3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d Sinclair et al 2015</w:t>
            </w:r>
          </w:p>
        </w:tc>
      </w:tr>
      <w:tr w:rsidR="00147685" w:rsidRPr="006463B2" w14:paraId="408779C3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9A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Histioteuth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923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Histioteuth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heteropsi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AC0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*) to ML (mm)</w:t>
            </w:r>
          </w:p>
          <w:p w14:paraId="7ECCE94B" w14:textId="77777777" w:rsidR="00A91C77" w:rsidRPr="00F53426" w:rsidRDefault="00A91C77" w:rsidP="00315CE5">
            <w:pPr>
              <w:jc w:val="center"/>
              <w:rPr>
                <w:strike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EC44" w14:textId="77777777" w:rsidR="00A91C77" w:rsidRPr="00443D01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443D01">
              <w:rPr>
                <w:color w:val="000000"/>
                <w:sz w:val="15"/>
                <w:szCs w:val="15"/>
              </w:rPr>
              <w:t>20</w:t>
            </w:r>
            <w:r>
              <w:rPr>
                <w:color w:val="000000"/>
                <w:sz w:val="15"/>
                <w:szCs w:val="15"/>
              </w:rPr>
              <w:t>.</w:t>
            </w:r>
            <w:r w:rsidRPr="00443D0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B6A8" w14:textId="77777777" w:rsidR="00A91C77" w:rsidRPr="00443D01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443D0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2F96" w14:textId="77777777" w:rsidR="00A91C77" w:rsidRPr="00F53426" w:rsidRDefault="00A91C77" w:rsidP="00315CE5">
            <w:pPr>
              <w:jc w:val="center"/>
              <w:rPr>
                <w:strike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5E3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576E495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F8F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6F8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3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3B1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281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9CB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arke et al 1985</w:t>
            </w:r>
          </w:p>
        </w:tc>
      </w:tr>
      <w:tr w:rsidR="00147685" w:rsidRPr="006463B2" w14:paraId="4266A21B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F58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Loligin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CF2E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Doryteuth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opalescen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F0F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  <w:p w14:paraId="7C2680E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FE7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99C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62C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Wolff 1984* was </w:t>
            </w:r>
            <w:proofErr w:type="spellStart"/>
            <w:r>
              <w:rPr>
                <w:color w:val="000000"/>
                <w:sz w:val="15"/>
                <w:szCs w:val="15"/>
              </w:rPr>
              <w:t>loligo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530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6280E7D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412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91F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9DC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Wolff 1984* was </w:t>
            </w:r>
            <w:proofErr w:type="spellStart"/>
            <w:r>
              <w:rPr>
                <w:color w:val="000000"/>
                <w:sz w:val="15"/>
                <w:szCs w:val="15"/>
              </w:rPr>
              <w:t>loligo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D9B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3.</w:t>
            </w: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6BF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>
              <w:rPr>
                <w:color w:val="000000"/>
                <w:sz w:val="15"/>
                <w:szCs w:val="15"/>
              </w:rPr>
              <w:t>Loligo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ulgaris</w:t>
            </w:r>
          </w:p>
          <w:p w14:paraId="597D991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dwell 1981</w:t>
            </w:r>
          </w:p>
        </w:tc>
      </w:tr>
      <w:tr w:rsidR="00147685" w:rsidRPr="006463B2" w14:paraId="14ECB074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B9BA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proofErr w:type="spellStart"/>
            <w:r w:rsidRPr="00EB5605">
              <w:rPr>
                <w:color w:val="000000"/>
                <w:sz w:val="15"/>
                <w:szCs w:val="15"/>
              </w:rPr>
              <w:t>Octopod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FF32" w14:textId="77777777" w:rsidR="00A91C77" w:rsidRPr="00EB5605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EB5605">
              <w:rPr>
                <w:i/>
                <w:iCs/>
                <w:color w:val="000000"/>
                <w:sz w:val="15"/>
                <w:szCs w:val="15"/>
              </w:rPr>
              <w:t xml:space="preserve">Octopus </w:t>
            </w:r>
            <w:proofErr w:type="spellStart"/>
            <w:r w:rsidRPr="00EB5605">
              <w:rPr>
                <w:i/>
                <w:iCs/>
                <w:color w:val="000000"/>
                <w:sz w:val="15"/>
                <w:szCs w:val="15"/>
              </w:rPr>
              <w:t>bimaculatus</w:t>
            </w:r>
            <w:proofErr w:type="spellEnd"/>
          </w:p>
          <w:p w14:paraId="1D54E6ED" w14:textId="63E85A2F" w:rsidR="00A91C77" w:rsidRPr="00EB5605" w:rsidRDefault="00147685" w:rsidP="00315CE5">
            <w:pPr>
              <w:ind w:right="81"/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*</w:t>
            </w:r>
            <w:r w:rsidR="00A91C77" w:rsidRPr="00EB5605">
              <w:rPr>
                <w:i/>
                <w:iCs/>
                <w:color w:val="000000"/>
                <w:sz w:val="15"/>
                <w:szCs w:val="15"/>
              </w:rPr>
              <w:t xml:space="preserve">Octopus </w:t>
            </w:r>
            <w:proofErr w:type="spellStart"/>
            <w:r w:rsidR="00A91C77" w:rsidRPr="00EB5605">
              <w:rPr>
                <w:i/>
                <w:iCs/>
                <w:color w:val="000000"/>
                <w:sz w:val="15"/>
                <w:szCs w:val="15"/>
              </w:rPr>
              <w:t>kaurna</w:t>
            </w:r>
            <w:proofErr w:type="spellEnd"/>
            <w:r w:rsidR="00A91C77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</w:p>
          <w:p w14:paraId="5D2BC9B1" w14:textId="77777777" w:rsidR="00A91C77" w:rsidRPr="00EB5605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82F5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>UHL (mm) to ML (mm)</w:t>
            </w:r>
          </w:p>
          <w:p w14:paraId="46DDF447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</w:t>
            </w:r>
            <w:r w:rsidRPr="00EB5605">
              <w:rPr>
                <w:color w:val="000000"/>
                <w:sz w:val="15"/>
                <w:szCs w:val="15"/>
              </w:rPr>
              <w:t xml:space="preserve"> = a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2A9F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>18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0600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31F2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Ickeringill</w:t>
            </w:r>
            <w:proofErr w:type="spellEnd"/>
            <w:r w:rsidRPr="00EB5605"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0C2D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>UHL (mm) to BW (g)</w:t>
            </w:r>
          </w:p>
          <w:p w14:paraId="7560C62E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B685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BDB2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2409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Ickeringill</w:t>
            </w:r>
            <w:proofErr w:type="spellEnd"/>
            <w:r w:rsidRPr="00EB5605"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6D53" w14:textId="77777777" w:rsidR="00A91C77" w:rsidRPr="00B420F4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B420F4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CCF6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Octopus sp. from </w:t>
            </w:r>
          </w:p>
          <w:p w14:paraId="51DFE1F7" w14:textId="77777777" w:rsidR="00A91C77" w:rsidRPr="00B420F4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Meynier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et al 2008</w:t>
            </w:r>
          </w:p>
        </w:tc>
      </w:tr>
      <w:tr w:rsidR="00147685" w:rsidRPr="006463B2" w14:paraId="77997A1A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EF2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7B94" w14:textId="77777777" w:rsidR="00A91C77" w:rsidRPr="00EB5605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EB5605">
              <w:rPr>
                <w:i/>
                <w:iCs/>
                <w:color w:val="000000"/>
                <w:sz w:val="15"/>
                <w:szCs w:val="15"/>
              </w:rPr>
              <w:t>Octopus</w:t>
            </w:r>
            <w:r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5"/>
                <w:szCs w:val="15"/>
              </w:rPr>
              <w:t>rubescens</w:t>
            </w:r>
            <w:proofErr w:type="spellEnd"/>
          </w:p>
          <w:p w14:paraId="18EFCBAA" w14:textId="0CA8A10E" w:rsidR="00A91C77" w:rsidRPr="005152D8" w:rsidRDefault="00147685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*</w:t>
            </w:r>
            <w:r w:rsidR="00A91C77" w:rsidRPr="00EB5605">
              <w:rPr>
                <w:i/>
                <w:iCs/>
                <w:color w:val="000000"/>
                <w:sz w:val="15"/>
                <w:szCs w:val="15"/>
              </w:rPr>
              <w:t xml:space="preserve"> Octopus </w:t>
            </w:r>
            <w:proofErr w:type="spellStart"/>
            <w:r w:rsidR="00A91C77" w:rsidRPr="00EB5605">
              <w:rPr>
                <w:i/>
                <w:iCs/>
                <w:color w:val="000000"/>
                <w:sz w:val="15"/>
                <w:szCs w:val="15"/>
              </w:rPr>
              <w:t>kaurna</w:t>
            </w:r>
            <w:proofErr w:type="spellEnd"/>
            <w:r w:rsidR="00A91C77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</w:p>
          <w:p w14:paraId="4264E5A4" w14:textId="77777777" w:rsidR="00A91C77" w:rsidRPr="005152D8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96DA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>UHL (mm) to ML (mm)</w:t>
            </w:r>
          </w:p>
          <w:p w14:paraId="7E09ED9A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y</w:t>
            </w:r>
            <w:r w:rsidRPr="00EB5605">
              <w:rPr>
                <w:color w:val="000000"/>
                <w:sz w:val="15"/>
                <w:szCs w:val="15"/>
              </w:rPr>
              <w:t xml:space="preserve"> = a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26ED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EB5605">
              <w:rPr>
                <w:color w:val="000000"/>
                <w:sz w:val="15"/>
                <w:szCs w:val="15"/>
              </w:rPr>
              <w:t>18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4735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EB5605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B8C9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Ickeringill</w:t>
            </w:r>
            <w:proofErr w:type="spellEnd"/>
            <w:r w:rsidRPr="00EB5605"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CCA9" w14:textId="77777777" w:rsidR="00A91C77" w:rsidRPr="00EB5605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>UHL (mm) to BW (g)</w:t>
            </w:r>
          </w:p>
          <w:p w14:paraId="5DC060D6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CBBB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A48A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39A5" w14:textId="77777777" w:rsidR="00A91C77" w:rsidRPr="005152D8" w:rsidRDefault="00A91C77" w:rsidP="00315CE5">
            <w:pPr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Ickeringill</w:t>
            </w:r>
            <w:proofErr w:type="spellEnd"/>
            <w:r w:rsidRPr="00EB5605"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3DEB" w14:textId="77777777" w:rsidR="00A91C77" w:rsidRPr="00B420F4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B420F4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.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251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Octopus sp. from </w:t>
            </w:r>
          </w:p>
          <w:p w14:paraId="5DCF5FC2" w14:textId="77777777" w:rsidR="00A91C77" w:rsidRPr="00B420F4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Meynier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et al 2008</w:t>
            </w:r>
          </w:p>
        </w:tc>
      </w:tr>
      <w:tr w:rsidR="00147685" w:rsidRPr="006463B2" w14:paraId="274FFC7A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357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Octopoteuth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50E1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Octopoteuth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6463B2">
              <w:rPr>
                <w:color w:val="000000"/>
                <w:sz w:val="15"/>
                <w:szCs w:val="15"/>
              </w:rPr>
              <w:t>sp.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8D1F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  <w:p w14:paraId="4207BFB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C20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5C0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82A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>
              <w:rPr>
                <w:color w:val="000000"/>
                <w:sz w:val="15"/>
                <w:szCs w:val="15"/>
              </w:rPr>
              <w:t>Ickeringil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31C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44BFFCE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F57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F3D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B91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u and </w:t>
            </w:r>
            <w:proofErr w:type="spellStart"/>
            <w:r>
              <w:rPr>
                <w:color w:val="000000"/>
                <w:sz w:val="15"/>
                <w:szCs w:val="15"/>
              </w:rPr>
              <w:t>Ickeringil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2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07A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BE9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arke et al 1985</w:t>
            </w:r>
          </w:p>
        </w:tc>
      </w:tr>
      <w:tr w:rsidR="00147685" w:rsidRPr="006463B2" w14:paraId="00AE841D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8C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lastRenderedPageBreak/>
              <w:t>Ommastreph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5E2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6463B2">
              <w:rPr>
                <w:i/>
                <w:iCs/>
                <w:color w:val="000000"/>
                <w:sz w:val="15"/>
                <w:szCs w:val="15"/>
              </w:rPr>
              <w:t>Dosidicus giga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C7F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  <w:p w14:paraId="1D7E1BC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819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F3F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4B9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A98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3522890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x^a</w:t>
            </w:r>
            <w:proofErr w:type="spellEnd"/>
            <w:r>
              <w:rPr>
                <w:color w:val="000000"/>
                <w:sz w:val="15"/>
                <w:szCs w:val="15"/>
              </w:rPr>
              <w:t>*</w:t>
            </w:r>
            <w:proofErr w:type="spellStart"/>
            <w:r w:rsidRPr="00EB5605">
              <w:rPr>
                <w:color w:val="000000"/>
                <w:sz w:val="15"/>
                <w:szCs w:val="15"/>
              </w:rPr>
              <w:t>e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70E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CB6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CE9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olff 19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FB0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486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8D7CF0">
              <w:rPr>
                <w:color w:val="000000"/>
                <w:sz w:val="15"/>
                <w:szCs w:val="15"/>
              </w:rPr>
              <w:t>Abitia</w:t>
            </w:r>
            <w:proofErr w:type="spellEnd"/>
            <w:r w:rsidRPr="008D7CF0">
              <w:rPr>
                <w:color w:val="000000"/>
                <w:sz w:val="15"/>
                <w:szCs w:val="15"/>
              </w:rPr>
              <w:t>-Cardenas</w:t>
            </w:r>
            <w:r>
              <w:rPr>
                <w:color w:val="000000"/>
                <w:sz w:val="15"/>
                <w:szCs w:val="15"/>
              </w:rPr>
              <w:t xml:space="preserve"> et al 1997</w:t>
            </w:r>
          </w:p>
        </w:tc>
      </w:tr>
      <w:tr w:rsidR="00147685" w:rsidRPr="006463B2" w14:paraId="588FF0DF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FBF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Onychoteuth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0BBF" w14:textId="77777777" w:rsidR="00A91C77" w:rsidRPr="006463B2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Onychoteuthis</w:t>
            </w:r>
            <w:proofErr w:type="spellEnd"/>
            <w:r w:rsidRPr="006463B2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463B2">
              <w:rPr>
                <w:i/>
                <w:iCs/>
                <w:color w:val="000000"/>
                <w:sz w:val="15"/>
                <w:szCs w:val="15"/>
              </w:rPr>
              <w:t>borealijaponic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7B9A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  <w:p w14:paraId="4E9274E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617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FDD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9.8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A7A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wry et al 2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9D7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BW (g)</w:t>
            </w:r>
          </w:p>
          <w:p w14:paraId="6B55B85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EB5605"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>
              <w:rPr>
                <w:color w:val="000000"/>
                <w:sz w:val="15"/>
                <w:szCs w:val="15"/>
              </w:rPr>
              <w:t>ax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91D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1255 E </w:t>
            </w:r>
            <w:r w:rsidRPr="002A0BAB">
              <w:rPr>
                <w:color w:val="000000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C41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555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4C9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an of male and female from Bigelow 19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48F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5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1F7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rez 1994</w:t>
            </w:r>
          </w:p>
        </w:tc>
      </w:tr>
      <w:tr w:rsidR="00A91C77" w:rsidRPr="006463B2" w14:paraId="657E6D97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705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Decapodiformes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28A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Unidentified squid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6C9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mm) to ML (mm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07B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9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F08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8C8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an of all squid regressions used of form</w:t>
            </w:r>
          </w:p>
          <w:p w14:paraId="3E8F682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a*</w:t>
            </w:r>
            <w:proofErr w:type="spellStart"/>
            <w:r>
              <w:rPr>
                <w:color w:val="000000"/>
                <w:sz w:val="15"/>
                <w:szCs w:val="15"/>
              </w:rPr>
              <w:t>x+b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EBF2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RL (cm) to BW (g)</w:t>
            </w:r>
          </w:p>
          <w:p w14:paraId="385A659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1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91B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ed to use median of values that come out of regressions because units of x and equations are variabl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2D3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A4B8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ean of unique regressions </w:t>
            </w:r>
          </w:p>
          <w:p w14:paraId="1AE1DA3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or squid listed here</w:t>
            </w:r>
          </w:p>
        </w:tc>
      </w:tr>
      <w:tr w:rsidR="00147685" w:rsidRPr="006463B2" w14:paraId="5105CE27" w14:textId="77777777" w:rsidTr="00147685">
        <w:trPr>
          <w:trHeight w:val="5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175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3F0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B247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080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3A1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B73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5C3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D23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537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C5E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5E2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92A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147685" w:rsidRPr="006463B2" w14:paraId="1AD67885" w14:textId="77777777" w:rsidTr="00147685">
        <w:trPr>
          <w:trHeight w:val="216"/>
        </w:trPr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99B0" w14:textId="77777777" w:rsidR="00A91C77" w:rsidRPr="00376BC7" w:rsidRDefault="00A91C77" w:rsidP="00315CE5">
            <w:pPr>
              <w:jc w:val="center"/>
              <w:rPr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376BC7">
              <w:rPr>
                <w:b/>
                <w:bCs/>
                <w:i/>
                <w:iCs/>
                <w:color w:val="000000"/>
                <w:sz w:val="15"/>
                <w:szCs w:val="15"/>
              </w:rPr>
              <w:t>Crustacea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E7E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6EA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637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B16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04C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14E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5D6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D5F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6DD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071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147685" w:rsidRPr="006463B2" w14:paraId="5F852F83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346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Euphausi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FBB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Euphausiidae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042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L measured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65F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97D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B8A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9D7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29C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B1C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DEA3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 median value for </w:t>
            </w:r>
          </w:p>
          <w:p w14:paraId="2D2EFE5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uphausiid of approximately 20mm TL</w:t>
            </w:r>
          </w:p>
          <w:p w14:paraId="7EE1060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Kulk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19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4F5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3.1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FFA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avis et al 1998</w:t>
            </w:r>
          </w:p>
        </w:tc>
      </w:tr>
      <w:tr w:rsidR="00147685" w:rsidRPr="006463B2" w14:paraId="26CE3267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94E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Hyperiidea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1883" w14:textId="77777777" w:rsidR="00A91C77" w:rsidRPr="002651A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B25080">
              <w:rPr>
                <w:i/>
                <w:iCs/>
                <w:color w:val="000000"/>
                <w:sz w:val="15"/>
                <w:szCs w:val="15"/>
              </w:rPr>
              <w:t>Phronima</w:t>
            </w:r>
            <w:proofErr w:type="spellEnd"/>
            <w:r w:rsidRPr="00B25080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6463B2">
              <w:rPr>
                <w:color w:val="000000"/>
                <w:sz w:val="15"/>
                <w:szCs w:val="15"/>
              </w:rPr>
              <w:t>sp.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29D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L measured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E530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323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12C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DE4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E5E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3A1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4B51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 median value for </w:t>
            </w:r>
          </w:p>
          <w:p w14:paraId="77CE166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hronim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rom Bishop and Geiger 20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2FA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2.</w:t>
            </w: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2F8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avis et al 1998</w:t>
            </w:r>
          </w:p>
        </w:tc>
      </w:tr>
      <w:tr w:rsidR="00147685" w:rsidRPr="006463B2" w14:paraId="60ADA349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6EC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0469" w14:textId="77777777" w:rsidR="00A91C77" w:rsidRPr="00376BC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376BC7">
              <w:rPr>
                <w:color w:val="000000"/>
                <w:sz w:val="15"/>
                <w:szCs w:val="15"/>
              </w:rPr>
              <w:t>Oxycephalidae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F442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3FBA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7B7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72B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E06C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786F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1511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DF60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5A8A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32E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147685" w:rsidRPr="006463B2" w14:paraId="5A3953A8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04A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7268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Hyperiide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BD4C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L measured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F9B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5A3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B212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17F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ED6B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EC6E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E12C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* median value for </w:t>
            </w:r>
          </w:p>
          <w:p w14:paraId="59B12B1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hronim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rom Bishop and Geiger 20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6CC9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2.</w:t>
            </w: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690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avis et al 1998</w:t>
            </w:r>
          </w:p>
        </w:tc>
      </w:tr>
      <w:tr w:rsidR="00147685" w:rsidRPr="006463B2" w14:paraId="3FA90A79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3D6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6463B2">
              <w:rPr>
                <w:color w:val="000000"/>
                <w:sz w:val="15"/>
                <w:szCs w:val="15"/>
              </w:rPr>
              <w:t>Munididae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9AEA" w14:textId="77777777" w:rsidR="00A91C77" w:rsidRPr="00B25080" w:rsidRDefault="00A91C77" w:rsidP="00315CE5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B25080">
              <w:rPr>
                <w:i/>
                <w:iCs/>
                <w:color w:val="000000"/>
                <w:sz w:val="15"/>
                <w:szCs w:val="15"/>
              </w:rPr>
              <w:t>Pleuroncodes</w:t>
            </w:r>
            <w:proofErr w:type="spellEnd"/>
            <w:r w:rsidRPr="00B25080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25080">
              <w:rPr>
                <w:i/>
                <w:iCs/>
                <w:color w:val="000000"/>
                <w:sz w:val="15"/>
                <w:szCs w:val="15"/>
              </w:rPr>
              <w:t>planipe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D354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TL (mm)</w:t>
            </w:r>
          </w:p>
          <w:p w14:paraId="74FD32ED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 = CL (mm)</w:t>
            </w:r>
          </w:p>
          <w:p w14:paraId="3097A024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x*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4A3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D2BD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688F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yd 19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363B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L (mm) to BW(g)</w:t>
            </w:r>
          </w:p>
          <w:p w14:paraId="5CE127B6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Y = </w:t>
            </w:r>
            <w:proofErr w:type="spellStart"/>
            <w:r>
              <w:rPr>
                <w:color w:val="000000"/>
                <w:sz w:val="15"/>
                <w:szCs w:val="15"/>
              </w:rPr>
              <w:t>ax^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466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1291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55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0CE7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dian from Rodriguez-Jaramillo et al 20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FE05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6463B2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.4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C249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 of values supplied in</w:t>
            </w:r>
          </w:p>
          <w:p w14:paraId="6AD13466" w14:textId="77777777" w:rsidR="00A91C77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8D7CF0">
              <w:rPr>
                <w:color w:val="000000"/>
                <w:sz w:val="15"/>
                <w:szCs w:val="15"/>
              </w:rPr>
              <w:t>Abitia</w:t>
            </w:r>
            <w:proofErr w:type="spellEnd"/>
            <w:r w:rsidRPr="008D7CF0">
              <w:rPr>
                <w:color w:val="000000"/>
                <w:sz w:val="15"/>
                <w:szCs w:val="15"/>
              </w:rPr>
              <w:t>-Cardenas</w:t>
            </w:r>
            <w:r>
              <w:rPr>
                <w:color w:val="000000"/>
                <w:sz w:val="15"/>
                <w:szCs w:val="15"/>
              </w:rPr>
              <w:t xml:space="preserve"> et al 1997 and </w:t>
            </w:r>
          </w:p>
          <w:p w14:paraId="76D40AA3" w14:textId="77777777" w:rsidR="00A91C77" w:rsidRPr="006463B2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idwell 1981 </w:t>
            </w:r>
          </w:p>
        </w:tc>
      </w:tr>
      <w:tr w:rsidR="00A91C77" w:rsidRPr="006463B2" w14:paraId="5FBC4ED5" w14:textId="77777777" w:rsidTr="00147685">
        <w:trPr>
          <w:trHeight w:val="216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9627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Malacostrac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39F9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Malacostrac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DD32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BBE8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66C1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F227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7559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8D21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14DC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2F16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3FE0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3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48E5" w14:textId="77777777" w:rsidR="00A91C77" w:rsidRPr="002F597D" w:rsidRDefault="00A91C77" w:rsidP="00315CE5">
            <w:pPr>
              <w:jc w:val="center"/>
              <w:rPr>
                <w:color w:val="000000"/>
                <w:sz w:val="15"/>
                <w:szCs w:val="15"/>
              </w:rPr>
            </w:pPr>
            <w:r w:rsidRPr="002F597D">
              <w:rPr>
                <w:color w:val="000000"/>
                <w:sz w:val="15"/>
                <w:szCs w:val="15"/>
              </w:rPr>
              <w:t>Glaser 2010</w:t>
            </w:r>
          </w:p>
        </w:tc>
      </w:tr>
    </w:tbl>
    <w:p w14:paraId="562932D2" w14:textId="77777777" w:rsidR="00A91C77" w:rsidRDefault="00A91C77" w:rsidP="00A91C77"/>
    <w:p w14:paraId="058F7C48" w14:textId="77777777" w:rsidR="00A91C77" w:rsidRDefault="00A91C77" w:rsidP="00A91C77">
      <w:r>
        <w:br w:type="page"/>
      </w:r>
    </w:p>
    <w:p w14:paraId="6C9F8F66" w14:textId="77777777" w:rsidR="00A91C77" w:rsidRPr="00A65AAB" w:rsidRDefault="00A91C77" w:rsidP="00A91C77">
      <w:pPr>
        <w:rPr>
          <w:b/>
          <w:bCs/>
          <w:sz w:val="22"/>
          <w:szCs w:val="22"/>
        </w:rPr>
      </w:pPr>
      <w:r w:rsidRPr="00A65AAB">
        <w:rPr>
          <w:b/>
          <w:bCs/>
          <w:sz w:val="22"/>
          <w:szCs w:val="22"/>
        </w:rPr>
        <w:lastRenderedPageBreak/>
        <w:t>REFERENCES</w:t>
      </w:r>
    </w:p>
    <w:p w14:paraId="404D3391" w14:textId="276EBBF3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proofErr w:type="spellStart"/>
      <w:r w:rsidRPr="00EC7058">
        <w:rPr>
          <w:sz w:val="22"/>
          <w:szCs w:val="22"/>
        </w:rPr>
        <w:t>Abitia</w:t>
      </w:r>
      <w:proofErr w:type="spellEnd"/>
      <w:r w:rsidRPr="00EC7058">
        <w:rPr>
          <w:sz w:val="22"/>
          <w:szCs w:val="22"/>
        </w:rPr>
        <w:t xml:space="preserve">-Cardenas LA, Galvan-Magana F, Rodriguez-Romero J (1997) Food habits and energy values of prey of striped marlin, </w:t>
      </w:r>
      <w:proofErr w:type="spellStart"/>
      <w:r w:rsidRPr="00EC7058">
        <w:rPr>
          <w:sz w:val="22"/>
          <w:szCs w:val="22"/>
        </w:rPr>
        <w:t>Tetrapturus</w:t>
      </w:r>
      <w:proofErr w:type="spellEnd"/>
      <w:r w:rsidRPr="00EC7058">
        <w:rPr>
          <w:sz w:val="22"/>
          <w:szCs w:val="22"/>
        </w:rPr>
        <w:t xml:space="preserve"> audax, off the coast of Mexico. Fish Bull 95:360–368 </w:t>
      </w:r>
    </w:p>
    <w:p w14:paraId="5E2D216F" w14:textId="40AFB235" w:rsidR="00EC7058" w:rsidRPr="00EC7058" w:rsidRDefault="00EC7058" w:rsidP="00EC7058">
      <w:pPr>
        <w:rPr>
          <w:color w:val="222222"/>
          <w:sz w:val="22"/>
          <w:szCs w:val="22"/>
          <w:shd w:val="clear" w:color="auto" w:fill="FFFFFF"/>
        </w:rPr>
      </w:pPr>
      <w:r w:rsidRPr="00EC7058">
        <w:rPr>
          <w:color w:val="222222"/>
          <w:sz w:val="22"/>
          <w:szCs w:val="22"/>
          <w:shd w:val="clear" w:color="auto" w:fill="FFFFFF"/>
        </w:rPr>
        <w:t xml:space="preserve">Bigelow KA. Age and growth of the oceanic squid 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Onychoteuthis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borealijaponica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 xml:space="preserve"> in the North Pacific. Fishery Bulletin. 1994 Jan 1;92(1):13-25.</w:t>
      </w:r>
    </w:p>
    <w:p w14:paraId="2F54717F" w14:textId="77777777" w:rsidR="00EC7058" w:rsidRPr="00EC7058" w:rsidRDefault="00EC7058" w:rsidP="00EC7058">
      <w:pPr>
        <w:rPr>
          <w:sz w:val="22"/>
          <w:szCs w:val="22"/>
        </w:rPr>
      </w:pPr>
    </w:p>
    <w:p w14:paraId="6CC010B9" w14:textId="77777777" w:rsidR="00A91C77" w:rsidRPr="00EC7058" w:rsidRDefault="00A91C77" w:rsidP="00A91C77">
      <w:pPr>
        <w:contextualSpacing/>
        <w:rPr>
          <w:color w:val="000000"/>
          <w:spacing w:val="-5"/>
          <w:sz w:val="22"/>
          <w:szCs w:val="22"/>
          <w:shd w:val="clear" w:color="auto" w:fill="FFFFFF"/>
        </w:rPr>
      </w:pPr>
      <w:r w:rsidRPr="00EC7058">
        <w:rPr>
          <w:color w:val="000000"/>
          <w:spacing w:val="-5"/>
          <w:sz w:val="22"/>
          <w:szCs w:val="22"/>
          <w:shd w:val="clear" w:color="auto" w:fill="FFFFFF"/>
        </w:rPr>
        <w:t xml:space="preserve">Bishop, R. E., &amp; Geiger, S. P. (2006). </w:t>
      </w:r>
      <w:proofErr w:type="spellStart"/>
      <w:r w:rsidRPr="00EC7058">
        <w:rPr>
          <w:color w:val="000000"/>
          <w:spacing w:val="-5"/>
          <w:sz w:val="22"/>
          <w:szCs w:val="22"/>
          <w:shd w:val="clear" w:color="auto" w:fill="FFFFFF"/>
        </w:rPr>
        <w:t>Phronima</w:t>
      </w:r>
      <w:proofErr w:type="spellEnd"/>
      <w:r w:rsidRPr="00EC7058">
        <w:rPr>
          <w:color w:val="000000"/>
          <w:spacing w:val="-5"/>
          <w:sz w:val="22"/>
          <w:szCs w:val="22"/>
          <w:shd w:val="clear" w:color="auto" w:fill="FFFFFF"/>
        </w:rPr>
        <w:t xml:space="preserve"> Energetics: Is There a Bonus to the Barrel?</w:t>
      </w:r>
      <w:r w:rsidRPr="00EC7058">
        <w:rPr>
          <w:rStyle w:val="apple-converted-space"/>
          <w:color w:val="000000"/>
          <w:spacing w:val="-5"/>
          <w:sz w:val="22"/>
          <w:szCs w:val="22"/>
          <w:shd w:val="clear" w:color="auto" w:fill="FFFFFF"/>
        </w:rPr>
        <w:t> </w:t>
      </w:r>
      <w:proofErr w:type="spellStart"/>
      <w:r w:rsidRPr="00EC7058">
        <w:rPr>
          <w:i/>
          <w:iCs/>
          <w:color w:val="000000"/>
          <w:spacing w:val="-5"/>
          <w:sz w:val="22"/>
          <w:szCs w:val="22"/>
        </w:rPr>
        <w:t>Crustaceana</w:t>
      </w:r>
      <w:proofErr w:type="spellEnd"/>
      <w:r w:rsidRPr="00EC7058">
        <w:rPr>
          <w:color w:val="000000"/>
          <w:spacing w:val="-5"/>
          <w:sz w:val="22"/>
          <w:szCs w:val="22"/>
          <w:shd w:val="clear" w:color="auto" w:fill="FFFFFF"/>
        </w:rPr>
        <w:t>,</w:t>
      </w:r>
      <w:r w:rsidRPr="00EC7058">
        <w:rPr>
          <w:rStyle w:val="apple-converted-space"/>
          <w:color w:val="000000"/>
          <w:spacing w:val="-5"/>
          <w:sz w:val="22"/>
          <w:szCs w:val="22"/>
          <w:shd w:val="clear" w:color="auto" w:fill="FFFFFF"/>
        </w:rPr>
        <w:t> </w:t>
      </w:r>
      <w:r w:rsidRPr="00EC7058">
        <w:rPr>
          <w:i/>
          <w:iCs/>
          <w:color w:val="000000"/>
          <w:spacing w:val="-5"/>
          <w:sz w:val="22"/>
          <w:szCs w:val="22"/>
        </w:rPr>
        <w:t>79</w:t>
      </w:r>
      <w:r w:rsidRPr="00EC7058">
        <w:rPr>
          <w:color w:val="000000"/>
          <w:spacing w:val="-5"/>
          <w:sz w:val="22"/>
          <w:szCs w:val="22"/>
          <w:shd w:val="clear" w:color="auto" w:fill="FFFFFF"/>
        </w:rPr>
        <w:t xml:space="preserve">(9), 1059–1070. </w:t>
      </w:r>
      <w:hyperlink r:id="rId5" w:history="1">
        <w:r w:rsidRPr="00EC7058">
          <w:rPr>
            <w:rStyle w:val="Hyperlink"/>
            <w:spacing w:val="-5"/>
            <w:sz w:val="22"/>
            <w:szCs w:val="22"/>
            <w:shd w:val="clear" w:color="auto" w:fill="FFFFFF"/>
          </w:rPr>
          <w:t>http://www.jstor.org/stable/20107736</w:t>
        </w:r>
      </w:hyperlink>
    </w:p>
    <w:p w14:paraId="1F4E7B40" w14:textId="77777777" w:rsidR="00A91C77" w:rsidRPr="00EC7058" w:rsidRDefault="00A91C77" w:rsidP="00A91C77">
      <w:pPr>
        <w:contextualSpacing/>
        <w:rPr>
          <w:sz w:val="22"/>
          <w:szCs w:val="22"/>
        </w:rPr>
      </w:pPr>
    </w:p>
    <w:p w14:paraId="21AB00D3" w14:textId="77777777" w:rsidR="009D4165" w:rsidRPr="00EC7058" w:rsidRDefault="009D4165" w:rsidP="009D4165">
      <w:pPr>
        <w:contextualSpacing/>
        <w:rPr>
          <w:sz w:val="22"/>
          <w:szCs w:val="22"/>
        </w:rPr>
      </w:pPr>
      <w:r w:rsidRPr="00EC7058">
        <w:rPr>
          <w:color w:val="000000"/>
          <w:sz w:val="22"/>
          <w:szCs w:val="22"/>
          <w:shd w:val="clear" w:color="auto" w:fill="FFFFFF"/>
        </w:rPr>
        <w:t>Boettiger C, Temple Lang D, Wainwright P (2012). “</w:t>
      </w:r>
      <w:proofErr w:type="spellStart"/>
      <w:proofErr w:type="gramStart"/>
      <w:r w:rsidRPr="00EC7058">
        <w:rPr>
          <w:color w:val="000000"/>
          <w:sz w:val="22"/>
          <w:szCs w:val="22"/>
          <w:shd w:val="clear" w:color="auto" w:fill="FFFFFF"/>
        </w:rPr>
        <w:t>rfishbase</w:t>
      </w:r>
      <w:proofErr w:type="spellEnd"/>
      <w:proofErr w:type="gramEnd"/>
      <w:r w:rsidRPr="00EC7058">
        <w:rPr>
          <w:color w:val="000000"/>
          <w:sz w:val="22"/>
          <w:szCs w:val="22"/>
          <w:shd w:val="clear" w:color="auto" w:fill="FFFFFF"/>
        </w:rPr>
        <w:t xml:space="preserve">: exploring, manipulating and visualizing </w:t>
      </w:r>
      <w:proofErr w:type="spellStart"/>
      <w:r w:rsidRPr="00EC7058">
        <w:rPr>
          <w:color w:val="000000"/>
          <w:sz w:val="22"/>
          <w:szCs w:val="22"/>
          <w:shd w:val="clear" w:color="auto" w:fill="FFFFFF"/>
        </w:rPr>
        <w:t>FishBase</w:t>
      </w:r>
      <w:proofErr w:type="spellEnd"/>
      <w:r w:rsidRPr="00EC7058">
        <w:rPr>
          <w:color w:val="000000"/>
          <w:sz w:val="22"/>
          <w:szCs w:val="22"/>
          <w:shd w:val="clear" w:color="auto" w:fill="FFFFFF"/>
        </w:rPr>
        <w:t xml:space="preserve"> data from R.”</w:t>
      </w:r>
      <w:r w:rsidRPr="00EC7058">
        <w:rPr>
          <w:rStyle w:val="apple-converted-space"/>
          <w:color w:val="000000"/>
          <w:sz w:val="22"/>
          <w:szCs w:val="22"/>
          <w:shd w:val="clear" w:color="auto" w:fill="FFFFFF"/>
        </w:rPr>
        <w:t> </w:t>
      </w:r>
      <w:r w:rsidRPr="00EC7058">
        <w:rPr>
          <w:rStyle w:val="Emphasis"/>
          <w:color w:val="000000"/>
          <w:sz w:val="22"/>
          <w:szCs w:val="22"/>
        </w:rPr>
        <w:t>Journal of Fish Biology</w:t>
      </w:r>
      <w:r w:rsidRPr="00EC7058">
        <w:rPr>
          <w:color w:val="000000"/>
          <w:sz w:val="22"/>
          <w:szCs w:val="22"/>
          <w:shd w:val="clear" w:color="auto" w:fill="FFFFFF"/>
        </w:rPr>
        <w:t>.</w:t>
      </w:r>
      <w:r w:rsidRPr="00EC7058">
        <w:rPr>
          <w:rStyle w:val="apple-converted-space"/>
          <w:color w:val="000000"/>
          <w:sz w:val="22"/>
          <w:szCs w:val="22"/>
          <w:shd w:val="clear" w:color="auto" w:fill="FFFFFF"/>
        </w:rPr>
        <w:t> </w:t>
      </w:r>
      <w:hyperlink r:id="rId6" w:history="1">
        <w:r w:rsidRPr="00EC7058">
          <w:rPr>
            <w:rStyle w:val="Hyperlink"/>
            <w:sz w:val="22"/>
            <w:szCs w:val="22"/>
            <w:shd w:val="clear" w:color="auto" w:fill="FFFFFF"/>
          </w:rPr>
          <w:t>https://doi.org/10.1111/j.1095-8649.2012.03464.x</w:t>
        </w:r>
      </w:hyperlink>
      <w:r w:rsidRPr="00EC7058">
        <w:rPr>
          <w:color w:val="000000"/>
          <w:sz w:val="22"/>
          <w:szCs w:val="22"/>
          <w:shd w:val="clear" w:color="auto" w:fill="FFFFFF"/>
        </w:rPr>
        <w:t>.</w:t>
      </w:r>
    </w:p>
    <w:p w14:paraId="3D7223F6" w14:textId="77777777" w:rsidR="009D4165" w:rsidRPr="00EC7058" w:rsidRDefault="009D4165" w:rsidP="00A91C77">
      <w:pPr>
        <w:spacing w:after="300"/>
        <w:contextualSpacing/>
        <w:rPr>
          <w:color w:val="000000"/>
          <w:sz w:val="22"/>
          <w:szCs w:val="22"/>
        </w:rPr>
      </w:pPr>
    </w:p>
    <w:p w14:paraId="20DB0B69" w14:textId="384B57C0" w:rsidR="00A91C77" w:rsidRPr="00EC7058" w:rsidRDefault="00A91C77" w:rsidP="00A91C77">
      <w:pPr>
        <w:spacing w:after="300"/>
        <w:contextualSpacing/>
        <w:rPr>
          <w:color w:val="000000"/>
          <w:sz w:val="22"/>
          <w:szCs w:val="22"/>
        </w:rPr>
      </w:pPr>
      <w:r w:rsidRPr="00EC7058">
        <w:rPr>
          <w:color w:val="000000"/>
          <w:sz w:val="22"/>
          <w:szCs w:val="22"/>
        </w:rPr>
        <w:t xml:space="preserve">Boyd, C. M. (1962). The Biology of a Marine Decapod Crustacean, </w:t>
      </w:r>
      <w:proofErr w:type="spellStart"/>
      <w:r w:rsidRPr="00EC7058">
        <w:rPr>
          <w:color w:val="000000"/>
          <w:sz w:val="22"/>
          <w:szCs w:val="22"/>
        </w:rPr>
        <w:t>Pleuroncodes</w:t>
      </w:r>
      <w:proofErr w:type="spellEnd"/>
      <w:r w:rsidRPr="00EC7058">
        <w:rPr>
          <w:color w:val="000000"/>
          <w:sz w:val="22"/>
          <w:szCs w:val="22"/>
        </w:rPr>
        <w:t xml:space="preserve"> </w:t>
      </w:r>
      <w:proofErr w:type="spellStart"/>
      <w:r w:rsidRPr="00EC7058">
        <w:rPr>
          <w:color w:val="000000"/>
          <w:sz w:val="22"/>
          <w:szCs w:val="22"/>
        </w:rPr>
        <w:t>planipes</w:t>
      </w:r>
      <w:proofErr w:type="spellEnd"/>
      <w:r w:rsidRPr="00EC7058">
        <w:rPr>
          <w:color w:val="000000"/>
          <w:sz w:val="22"/>
          <w:szCs w:val="22"/>
        </w:rPr>
        <w:t xml:space="preserve"> Stimpson, 1860.</w:t>
      </w:r>
      <w:r w:rsidRPr="00EC7058">
        <w:rPr>
          <w:rStyle w:val="apple-converted-space"/>
          <w:color w:val="000000"/>
          <w:sz w:val="22"/>
          <w:szCs w:val="22"/>
        </w:rPr>
        <w:t> </w:t>
      </w:r>
      <w:r w:rsidRPr="00EC7058">
        <w:rPr>
          <w:rStyle w:val="Emphasis"/>
          <w:color w:val="000000"/>
          <w:sz w:val="22"/>
          <w:szCs w:val="22"/>
        </w:rPr>
        <w:t>UC San Diego: Scripps Institution of Oceanography</w:t>
      </w:r>
      <w:r w:rsidRPr="00EC7058">
        <w:rPr>
          <w:color w:val="000000"/>
          <w:sz w:val="22"/>
          <w:szCs w:val="22"/>
        </w:rPr>
        <w:t>. Retrieved from https://escholarship.org/uc/item/80n8w92r</w:t>
      </w:r>
    </w:p>
    <w:p w14:paraId="0E5187B9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Childress JJ, Nygaard MH (1973) The chemical composition of midwater fishes as a function of depth of occurrence off Southern California. Deep-Sea Res 20:1093–1109 </w:t>
      </w:r>
    </w:p>
    <w:p w14:paraId="68D0901B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Childress JJ, Taylor SM, </w:t>
      </w:r>
      <w:proofErr w:type="spellStart"/>
      <w:r w:rsidRPr="00EC7058">
        <w:rPr>
          <w:sz w:val="22"/>
          <w:szCs w:val="22"/>
        </w:rPr>
        <w:t>Cailliet</w:t>
      </w:r>
      <w:proofErr w:type="spellEnd"/>
      <w:r w:rsidRPr="00EC7058">
        <w:rPr>
          <w:sz w:val="22"/>
          <w:szCs w:val="22"/>
        </w:rPr>
        <w:t xml:space="preserve"> GM, Price MH (1980) Pat- terns of growth, energy utilization and reproduction in some meso- and bathypelagic fishes off Southern California. Mar Biol 61:27–40 </w:t>
      </w:r>
    </w:p>
    <w:p w14:paraId="24355C16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color w:val="181817"/>
          <w:sz w:val="22"/>
          <w:szCs w:val="22"/>
          <w:shd w:val="clear" w:color="auto" w:fill="FFFFFF"/>
        </w:rPr>
        <w:t>Clarke, A., Clarke, M., Holmes, L., &amp; Waters, T. (1985). Calorific Values and Elemental Analysis of Eleven Species of Oceanic Squids (</w:t>
      </w:r>
      <w:proofErr w:type="spellStart"/>
      <w:proofErr w:type="gramStart"/>
      <w:r w:rsidRPr="00EC7058">
        <w:rPr>
          <w:color w:val="181817"/>
          <w:sz w:val="22"/>
          <w:szCs w:val="22"/>
          <w:shd w:val="clear" w:color="auto" w:fill="FFFFFF"/>
        </w:rPr>
        <w:t>Mollusca:Cephalopoda</w:t>
      </w:r>
      <w:proofErr w:type="spellEnd"/>
      <w:proofErr w:type="gramEnd"/>
      <w:r w:rsidRPr="00EC7058">
        <w:rPr>
          <w:color w:val="181817"/>
          <w:sz w:val="22"/>
          <w:szCs w:val="22"/>
          <w:shd w:val="clear" w:color="auto" w:fill="FFFFFF"/>
        </w:rPr>
        <w:t>).</w:t>
      </w:r>
      <w:r w:rsidRPr="00EC7058">
        <w:rPr>
          <w:rStyle w:val="apple-converted-space"/>
          <w:color w:val="181817"/>
          <w:sz w:val="22"/>
          <w:szCs w:val="22"/>
          <w:shd w:val="clear" w:color="auto" w:fill="FFFFFF"/>
        </w:rPr>
        <w:t> </w:t>
      </w:r>
      <w:r w:rsidRPr="00EC7058">
        <w:rPr>
          <w:i/>
          <w:iCs/>
          <w:color w:val="181817"/>
          <w:sz w:val="22"/>
          <w:szCs w:val="22"/>
          <w:bdr w:val="none" w:sz="0" w:space="0" w:color="auto" w:frame="1"/>
        </w:rPr>
        <w:t>Journal of the Marine Biological Association of the United Kingdom,</w:t>
      </w:r>
      <w:r w:rsidRPr="00EC7058">
        <w:rPr>
          <w:rStyle w:val="apple-converted-space"/>
          <w:color w:val="181817"/>
          <w:sz w:val="22"/>
          <w:szCs w:val="22"/>
          <w:shd w:val="clear" w:color="auto" w:fill="FFFFFF"/>
        </w:rPr>
        <w:t> </w:t>
      </w:r>
      <w:r w:rsidRPr="00EC7058">
        <w:rPr>
          <w:i/>
          <w:iCs/>
          <w:color w:val="181817"/>
          <w:sz w:val="22"/>
          <w:szCs w:val="22"/>
          <w:bdr w:val="none" w:sz="0" w:space="0" w:color="auto" w:frame="1"/>
        </w:rPr>
        <w:t>65</w:t>
      </w:r>
      <w:r w:rsidRPr="00EC7058">
        <w:rPr>
          <w:color w:val="181817"/>
          <w:sz w:val="22"/>
          <w:szCs w:val="22"/>
          <w:shd w:val="clear" w:color="auto" w:fill="FFFFFF"/>
        </w:rPr>
        <w:t>(4), 983-986. doi:10.1017/S0025315400019457</w:t>
      </w:r>
    </w:p>
    <w:p w14:paraId="2E1A90A2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Davis ND, Myers KW, Ishida Y (1998) Caloric value of high- seas salmon prey organisms and simulated salmon ocean growth and prey consumption. </w:t>
      </w:r>
      <w:proofErr w:type="spellStart"/>
      <w:r w:rsidRPr="00EC7058">
        <w:rPr>
          <w:sz w:val="22"/>
          <w:szCs w:val="22"/>
        </w:rPr>
        <w:t>Annu</w:t>
      </w:r>
      <w:proofErr w:type="spellEnd"/>
      <w:r w:rsidRPr="00EC7058">
        <w:rPr>
          <w:sz w:val="22"/>
          <w:szCs w:val="22"/>
        </w:rPr>
        <w:t xml:space="preserve"> Rep North Pac Anadromous Fish Comm 1:146–162 </w:t>
      </w:r>
    </w:p>
    <w:p w14:paraId="4C2B6C1F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sz w:val="22"/>
          <w:szCs w:val="22"/>
        </w:rPr>
        <w:t xml:space="preserve">E. B. Eder &amp; M. N. Lewis. (2005). Proximate composition and energetic value of demersal and pelagic prey species from the SW Atlantic Ocean. </w:t>
      </w:r>
      <w:r w:rsidRPr="00EC7058">
        <w:rPr>
          <w:i/>
          <w:iCs/>
          <w:sz w:val="22"/>
          <w:szCs w:val="22"/>
        </w:rPr>
        <w:t>Marine Ecology Progress Series</w:t>
      </w:r>
      <w:r w:rsidRPr="00EC7058">
        <w:rPr>
          <w:sz w:val="22"/>
          <w:szCs w:val="22"/>
        </w:rPr>
        <w:t xml:space="preserve">, </w:t>
      </w:r>
      <w:r w:rsidRPr="00EC7058">
        <w:rPr>
          <w:i/>
          <w:iCs/>
          <w:sz w:val="22"/>
          <w:szCs w:val="22"/>
        </w:rPr>
        <w:t>291</w:t>
      </w:r>
      <w:r w:rsidRPr="00EC7058">
        <w:rPr>
          <w:sz w:val="22"/>
          <w:szCs w:val="22"/>
        </w:rPr>
        <w:t>, 43–52.</w:t>
      </w:r>
    </w:p>
    <w:p w14:paraId="38DFAFDD" w14:textId="77777777" w:rsidR="00A91C77" w:rsidRPr="00EC7058" w:rsidRDefault="00A91C77" w:rsidP="00A91C77">
      <w:pPr>
        <w:rPr>
          <w:sz w:val="22"/>
          <w:szCs w:val="22"/>
        </w:rPr>
      </w:pPr>
    </w:p>
    <w:p w14:paraId="786A7983" w14:textId="77777777" w:rsidR="00A91C77" w:rsidRPr="00EC7058" w:rsidRDefault="00A91C77" w:rsidP="00A91C77">
      <w:pPr>
        <w:rPr>
          <w:sz w:val="22"/>
          <w:szCs w:val="22"/>
        </w:rPr>
      </w:pPr>
      <w:proofErr w:type="spellStart"/>
      <w:r w:rsidRPr="00EC7058">
        <w:rPr>
          <w:color w:val="333333"/>
          <w:sz w:val="22"/>
          <w:szCs w:val="22"/>
          <w:shd w:val="clear" w:color="auto" w:fill="FCFCFC"/>
        </w:rPr>
        <w:t>Furuichi</w:t>
      </w:r>
      <w:proofErr w:type="spellEnd"/>
      <w:r w:rsidRPr="00EC7058">
        <w:rPr>
          <w:color w:val="333333"/>
          <w:sz w:val="22"/>
          <w:szCs w:val="22"/>
          <w:shd w:val="clear" w:color="auto" w:fill="FCFCFC"/>
        </w:rPr>
        <w:t xml:space="preserve">, S., </w:t>
      </w:r>
      <w:proofErr w:type="spellStart"/>
      <w:r w:rsidRPr="00EC7058">
        <w:rPr>
          <w:color w:val="333333"/>
          <w:sz w:val="22"/>
          <w:szCs w:val="22"/>
          <w:shd w:val="clear" w:color="auto" w:fill="FCFCFC"/>
        </w:rPr>
        <w:t>Kamimura</w:t>
      </w:r>
      <w:proofErr w:type="spellEnd"/>
      <w:r w:rsidRPr="00EC7058">
        <w:rPr>
          <w:color w:val="333333"/>
          <w:sz w:val="22"/>
          <w:szCs w:val="22"/>
          <w:shd w:val="clear" w:color="auto" w:fill="FCFCFC"/>
        </w:rPr>
        <w:t xml:space="preserve">, Y. &amp; </w:t>
      </w:r>
      <w:proofErr w:type="spellStart"/>
      <w:r w:rsidRPr="00EC7058">
        <w:rPr>
          <w:color w:val="333333"/>
          <w:sz w:val="22"/>
          <w:szCs w:val="22"/>
          <w:shd w:val="clear" w:color="auto" w:fill="FCFCFC"/>
        </w:rPr>
        <w:t>Yukami</w:t>
      </w:r>
      <w:proofErr w:type="spellEnd"/>
      <w:r w:rsidRPr="00EC7058">
        <w:rPr>
          <w:color w:val="333333"/>
          <w:sz w:val="22"/>
          <w:szCs w:val="22"/>
          <w:shd w:val="clear" w:color="auto" w:fill="FCFCFC"/>
        </w:rPr>
        <w:t>, R. Length–length and Length–weight Relationships for Four Dominant Small Pelagic Fishes in the Kuroshio–</w:t>
      </w:r>
      <w:proofErr w:type="spellStart"/>
      <w:r w:rsidRPr="00EC7058">
        <w:rPr>
          <w:color w:val="333333"/>
          <w:sz w:val="22"/>
          <w:szCs w:val="22"/>
          <w:shd w:val="clear" w:color="auto" w:fill="FCFCFC"/>
        </w:rPr>
        <w:t>Oyashio</w:t>
      </w:r>
      <w:proofErr w:type="spellEnd"/>
      <w:r w:rsidRPr="00EC7058">
        <w:rPr>
          <w:color w:val="333333"/>
          <w:sz w:val="22"/>
          <w:szCs w:val="22"/>
          <w:shd w:val="clear" w:color="auto" w:fill="FCFCFC"/>
        </w:rPr>
        <w:t xml:space="preserve"> Current System.</w:t>
      </w:r>
      <w:r w:rsidRPr="00EC7058">
        <w:rPr>
          <w:rStyle w:val="apple-converted-space"/>
          <w:color w:val="333333"/>
          <w:sz w:val="22"/>
          <w:szCs w:val="22"/>
          <w:shd w:val="clear" w:color="auto" w:fill="FCFCFC"/>
        </w:rPr>
        <w:t> </w:t>
      </w:r>
      <w:proofErr w:type="spellStart"/>
      <w:r w:rsidRPr="00EC7058">
        <w:rPr>
          <w:i/>
          <w:iCs/>
          <w:color w:val="333333"/>
          <w:sz w:val="22"/>
          <w:szCs w:val="22"/>
        </w:rPr>
        <w:t>Thalassas</w:t>
      </w:r>
      <w:proofErr w:type="spellEnd"/>
      <w:r w:rsidRPr="00EC7058">
        <w:rPr>
          <w:rStyle w:val="apple-converted-space"/>
          <w:color w:val="333333"/>
          <w:sz w:val="22"/>
          <w:szCs w:val="22"/>
          <w:shd w:val="clear" w:color="auto" w:fill="FCFCFC"/>
        </w:rPr>
        <w:t> </w:t>
      </w:r>
      <w:r w:rsidRPr="00EC7058">
        <w:rPr>
          <w:b/>
          <w:bCs/>
          <w:color w:val="333333"/>
          <w:sz w:val="22"/>
          <w:szCs w:val="22"/>
        </w:rPr>
        <w:t>37,</w:t>
      </w:r>
      <w:r w:rsidRPr="00EC7058">
        <w:rPr>
          <w:rStyle w:val="apple-converted-space"/>
          <w:b/>
          <w:bCs/>
          <w:color w:val="333333"/>
          <w:sz w:val="22"/>
          <w:szCs w:val="22"/>
        </w:rPr>
        <w:t> </w:t>
      </w:r>
      <w:r w:rsidRPr="00EC7058">
        <w:rPr>
          <w:color w:val="333333"/>
          <w:sz w:val="22"/>
          <w:szCs w:val="22"/>
          <w:shd w:val="clear" w:color="auto" w:fill="FCFCFC"/>
        </w:rPr>
        <w:t>651–657 (2021). https://doi.org/10.1007/s41208-021-00300-9</w:t>
      </w:r>
    </w:p>
    <w:p w14:paraId="27C49AB1" w14:textId="77777777" w:rsidR="00A91C77" w:rsidRPr="00EC7058" w:rsidRDefault="00A91C77" w:rsidP="00A91C77">
      <w:pPr>
        <w:rPr>
          <w:sz w:val="22"/>
          <w:szCs w:val="22"/>
        </w:rPr>
      </w:pPr>
    </w:p>
    <w:p w14:paraId="3C6F34C5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color w:val="333333"/>
          <w:sz w:val="22"/>
          <w:szCs w:val="22"/>
          <w:shd w:val="clear" w:color="auto" w:fill="FFFFFF"/>
        </w:rPr>
        <w:t xml:space="preserve">Glaser SM (2010) Interdecadal variability in predator–prey interactions of juvenile North Pacific albacore in the California Current System. Mar </w:t>
      </w:r>
      <w:proofErr w:type="spellStart"/>
      <w:r w:rsidRPr="00EC7058">
        <w:rPr>
          <w:color w:val="333333"/>
          <w:sz w:val="22"/>
          <w:szCs w:val="22"/>
          <w:shd w:val="clear" w:color="auto" w:fill="FFFFFF"/>
        </w:rPr>
        <w:t>Ecol</w:t>
      </w:r>
      <w:proofErr w:type="spellEnd"/>
      <w:r w:rsidRPr="00EC7058">
        <w:rPr>
          <w:color w:val="333333"/>
          <w:sz w:val="22"/>
          <w:szCs w:val="22"/>
          <w:shd w:val="clear" w:color="auto" w:fill="FFFFFF"/>
        </w:rPr>
        <w:t xml:space="preserve"> Prog Ser 414:209-221.</w:t>
      </w:r>
      <w:r w:rsidRPr="00EC7058">
        <w:rPr>
          <w:rStyle w:val="apple-converted-space"/>
          <w:color w:val="333333"/>
          <w:sz w:val="22"/>
          <w:szCs w:val="22"/>
          <w:shd w:val="clear" w:color="auto" w:fill="FFFFFF"/>
        </w:rPr>
        <w:t> </w:t>
      </w:r>
      <w:hyperlink r:id="rId7" w:history="1">
        <w:r w:rsidRPr="00EC7058">
          <w:rPr>
            <w:rStyle w:val="Hyperlink"/>
            <w:color w:val="0067A6"/>
            <w:sz w:val="22"/>
            <w:szCs w:val="22"/>
          </w:rPr>
          <w:t>https://doi.org/10.3354/meps08723</w:t>
        </w:r>
      </w:hyperlink>
    </w:p>
    <w:p w14:paraId="11483373" w14:textId="77777777" w:rsidR="00A91C77" w:rsidRPr="00EC7058" w:rsidRDefault="00A91C77" w:rsidP="00A91C77">
      <w:pPr>
        <w:rPr>
          <w:sz w:val="22"/>
          <w:szCs w:val="22"/>
        </w:rPr>
      </w:pPr>
    </w:p>
    <w:p w14:paraId="19EA7A01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color w:val="333333"/>
          <w:sz w:val="22"/>
          <w:szCs w:val="22"/>
          <w:shd w:val="clear" w:color="auto" w:fill="FCFCFC"/>
        </w:rPr>
        <w:t xml:space="preserve">Harvey, J.T., Loughlin, T.R., Perez, M.A., and </w:t>
      </w:r>
      <w:proofErr w:type="spellStart"/>
      <w:r w:rsidRPr="00EC7058">
        <w:rPr>
          <w:color w:val="333333"/>
          <w:sz w:val="22"/>
          <w:szCs w:val="22"/>
          <w:shd w:val="clear" w:color="auto" w:fill="FCFCFC"/>
        </w:rPr>
        <w:t>Oxman</w:t>
      </w:r>
      <w:proofErr w:type="spellEnd"/>
      <w:r w:rsidRPr="00EC7058">
        <w:rPr>
          <w:color w:val="333333"/>
          <w:sz w:val="22"/>
          <w:szCs w:val="22"/>
          <w:shd w:val="clear" w:color="auto" w:fill="FCFCFC"/>
        </w:rPr>
        <w:t>, D.S., Relationship between fish size and otolith length for 63 species of fishes from the Eastern North Pacific Ocean, in NOAA Technical Report NMFS No. 150, Seattle, WA, NOAA/Natl. Mar. Fish. Service, 2000, pp. 1–38.</w:t>
      </w:r>
    </w:p>
    <w:p w14:paraId="535726D1" w14:textId="77777777" w:rsidR="00A91C77" w:rsidRPr="00EC7058" w:rsidRDefault="00A91C77" w:rsidP="00A91C77">
      <w:pPr>
        <w:rPr>
          <w:sz w:val="22"/>
          <w:szCs w:val="22"/>
        </w:rPr>
      </w:pPr>
    </w:p>
    <w:p w14:paraId="51791171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sz w:val="22"/>
          <w:szCs w:val="22"/>
        </w:rPr>
        <w:t xml:space="preserve">Hughes, S.E. 1974. Stock composition, growth, mortality, and availability of Pacific saury, </w:t>
      </w:r>
      <w:proofErr w:type="spellStart"/>
      <w:r w:rsidRPr="00EC7058">
        <w:rPr>
          <w:i/>
          <w:iCs/>
          <w:sz w:val="22"/>
          <w:szCs w:val="22"/>
        </w:rPr>
        <w:t>Cololabis</w:t>
      </w:r>
      <w:proofErr w:type="spellEnd"/>
      <w:r w:rsidRPr="00EC7058">
        <w:rPr>
          <w:i/>
          <w:iCs/>
          <w:sz w:val="22"/>
          <w:szCs w:val="22"/>
        </w:rPr>
        <w:t xml:space="preserve"> </w:t>
      </w:r>
      <w:proofErr w:type="spellStart"/>
      <w:r w:rsidRPr="00EC7058">
        <w:rPr>
          <w:i/>
          <w:iCs/>
          <w:sz w:val="22"/>
          <w:szCs w:val="22"/>
        </w:rPr>
        <w:t>saira</w:t>
      </w:r>
      <w:proofErr w:type="spellEnd"/>
      <w:r w:rsidRPr="00EC7058">
        <w:rPr>
          <w:sz w:val="22"/>
          <w:szCs w:val="22"/>
        </w:rPr>
        <w:t xml:space="preserve">, of the northeastern Pacific Ocean. Fishery Bulletin </w:t>
      </w:r>
      <w:r w:rsidRPr="00EC7058">
        <w:rPr>
          <w:b/>
          <w:bCs/>
          <w:sz w:val="22"/>
          <w:szCs w:val="22"/>
        </w:rPr>
        <w:t>22</w:t>
      </w:r>
      <w:r w:rsidRPr="00EC7058">
        <w:rPr>
          <w:sz w:val="22"/>
          <w:szCs w:val="22"/>
        </w:rPr>
        <w:t>(1): 121-131.</w:t>
      </w:r>
    </w:p>
    <w:p w14:paraId="2C9EFD02" w14:textId="77777777" w:rsidR="00A91C77" w:rsidRPr="00EC7058" w:rsidRDefault="00A91C77" w:rsidP="00A91C77">
      <w:pPr>
        <w:rPr>
          <w:sz w:val="22"/>
          <w:szCs w:val="22"/>
        </w:rPr>
      </w:pPr>
    </w:p>
    <w:p w14:paraId="6A5D1136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color w:val="2A2A2A"/>
          <w:sz w:val="22"/>
          <w:szCs w:val="22"/>
          <w:shd w:val="clear" w:color="auto" w:fill="FFFFFF"/>
        </w:rPr>
        <w:t xml:space="preserve">D. W. </w:t>
      </w:r>
      <w:proofErr w:type="spellStart"/>
      <w:r w:rsidRPr="00EC7058">
        <w:rPr>
          <w:color w:val="2A2A2A"/>
          <w:sz w:val="22"/>
          <w:szCs w:val="22"/>
          <w:shd w:val="clear" w:color="auto" w:fill="FFFFFF"/>
        </w:rPr>
        <w:t>Kulka</w:t>
      </w:r>
      <w:proofErr w:type="spellEnd"/>
      <w:r w:rsidRPr="00EC7058">
        <w:rPr>
          <w:color w:val="2A2A2A"/>
          <w:sz w:val="22"/>
          <w:szCs w:val="22"/>
          <w:shd w:val="clear" w:color="auto" w:fill="FFFFFF"/>
        </w:rPr>
        <w:t>, S. Corey, Length and Weight Relationships of Euphausiids and Caloric Values of</w:t>
      </w:r>
      <w:r w:rsidRPr="00EC7058">
        <w:rPr>
          <w:rStyle w:val="apple-converted-space"/>
          <w:color w:val="2A2A2A"/>
          <w:sz w:val="22"/>
          <w:szCs w:val="22"/>
          <w:shd w:val="clear" w:color="auto" w:fill="FFFFFF"/>
        </w:rPr>
        <w:t> </w:t>
      </w:r>
      <w:proofErr w:type="spellStart"/>
      <w:r w:rsidRPr="00EC7058">
        <w:rPr>
          <w:rStyle w:val="Emphasis"/>
          <w:color w:val="2A2A2A"/>
          <w:sz w:val="22"/>
          <w:szCs w:val="22"/>
          <w:bdr w:val="none" w:sz="0" w:space="0" w:color="auto" w:frame="1"/>
        </w:rPr>
        <w:t>Meganyctiphanes</w:t>
      </w:r>
      <w:proofErr w:type="spellEnd"/>
      <w:r w:rsidRPr="00EC7058">
        <w:rPr>
          <w:rStyle w:val="Emphasis"/>
          <w:color w:val="2A2A2A"/>
          <w:sz w:val="22"/>
          <w:szCs w:val="22"/>
          <w:bdr w:val="none" w:sz="0" w:space="0" w:color="auto" w:frame="1"/>
        </w:rPr>
        <w:t xml:space="preserve"> </w:t>
      </w:r>
      <w:proofErr w:type="spellStart"/>
      <w:r w:rsidRPr="00EC7058">
        <w:rPr>
          <w:rStyle w:val="Emphasis"/>
          <w:color w:val="2A2A2A"/>
          <w:sz w:val="22"/>
          <w:szCs w:val="22"/>
          <w:bdr w:val="none" w:sz="0" w:space="0" w:color="auto" w:frame="1"/>
        </w:rPr>
        <w:t>Norvegica</w:t>
      </w:r>
      <w:proofErr w:type="spellEnd"/>
      <w:r w:rsidRPr="00EC7058">
        <w:rPr>
          <w:rStyle w:val="apple-converted-space"/>
          <w:color w:val="2A2A2A"/>
          <w:sz w:val="22"/>
          <w:szCs w:val="22"/>
          <w:shd w:val="clear" w:color="auto" w:fill="FFFFFF"/>
        </w:rPr>
        <w:t> </w:t>
      </w:r>
      <w:r w:rsidRPr="00EC7058">
        <w:rPr>
          <w:color w:val="2A2A2A"/>
          <w:sz w:val="22"/>
          <w:szCs w:val="22"/>
          <w:shd w:val="clear" w:color="auto" w:fill="FFFFFF"/>
        </w:rPr>
        <w:t xml:space="preserve">(M. </w:t>
      </w:r>
      <w:proofErr w:type="spellStart"/>
      <w:r w:rsidRPr="00EC7058">
        <w:rPr>
          <w:color w:val="2A2A2A"/>
          <w:sz w:val="22"/>
          <w:szCs w:val="22"/>
          <w:shd w:val="clear" w:color="auto" w:fill="FFFFFF"/>
        </w:rPr>
        <w:t>Sars</w:t>
      </w:r>
      <w:proofErr w:type="spellEnd"/>
      <w:r w:rsidRPr="00EC7058">
        <w:rPr>
          <w:color w:val="2A2A2A"/>
          <w:sz w:val="22"/>
          <w:szCs w:val="22"/>
          <w:shd w:val="clear" w:color="auto" w:fill="FFFFFF"/>
        </w:rPr>
        <w:t>) in the Bay of Fundy,</w:t>
      </w:r>
      <w:r w:rsidRPr="00EC7058">
        <w:rPr>
          <w:rStyle w:val="apple-converted-space"/>
          <w:color w:val="2A2A2A"/>
          <w:sz w:val="22"/>
          <w:szCs w:val="22"/>
          <w:shd w:val="clear" w:color="auto" w:fill="FFFFFF"/>
        </w:rPr>
        <w:t> </w:t>
      </w:r>
      <w:r w:rsidRPr="00EC7058">
        <w:rPr>
          <w:rStyle w:val="Emphasis"/>
          <w:color w:val="2A2A2A"/>
          <w:sz w:val="22"/>
          <w:szCs w:val="22"/>
          <w:bdr w:val="none" w:sz="0" w:space="0" w:color="auto" w:frame="1"/>
        </w:rPr>
        <w:t>Journal of Crustacean Biology</w:t>
      </w:r>
      <w:r w:rsidRPr="00EC7058">
        <w:rPr>
          <w:color w:val="2A2A2A"/>
          <w:sz w:val="22"/>
          <w:szCs w:val="22"/>
          <w:shd w:val="clear" w:color="auto" w:fill="FFFFFF"/>
        </w:rPr>
        <w:t>, Volume 2, Issue 2, 1 April 1982, Pages 239–247,</w:t>
      </w:r>
      <w:r w:rsidRPr="00EC7058">
        <w:rPr>
          <w:rStyle w:val="apple-converted-space"/>
          <w:color w:val="2A2A2A"/>
          <w:sz w:val="22"/>
          <w:szCs w:val="22"/>
          <w:shd w:val="clear" w:color="auto" w:fill="FFFFFF"/>
        </w:rPr>
        <w:t> </w:t>
      </w:r>
      <w:hyperlink r:id="rId8" w:history="1">
        <w:r w:rsidRPr="00EC7058">
          <w:rPr>
            <w:rStyle w:val="Hyperlink"/>
            <w:color w:val="006FB7"/>
            <w:sz w:val="22"/>
            <w:szCs w:val="22"/>
            <w:bdr w:val="none" w:sz="0" w:space="0" w:color="auto" w:frame="1"/>
          </w:rPr>
          <w:t>https://doi.org/10.2307/1548004</w:t>
        </w:r>
      </w:hyperlink>
    </w:p>
    <w:p w14:paraId="0F6A3C81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Lawson JW, </w:t>
      </w:r>
      <w:proofErr w:type="spellStart"/>
      <w:r w:rsidRPr="00EC7058">
        <w:rPr>
          <w:sz w:val="22"/>
          <w:szCs w:val="22"/>
        </w:rPr>
        <w:t>Magalhaes</w:t>
      </w:r>
      <w:proofErr w:type="spellEnd"/>
      <w:r w:rsidRPr="00EC7058">
        <w:rPr>
          <w:sz w:val="22"/>
          <w:szCs w:val="22"/>
        </w:rPr>
        <w:t xml:space="preserve"> AM, Miller EH (1998) Important prey species of marine vertebrate predators in the northwest Atlantic: proximate composition and energy density. Mar </w:t>
      </w:r>
      <w:proofErr w:type="spellStart"/>
      <w:r w:rsidRPr="00EC7058">
        <w:rPr>
          <w:sz w:val="22"/>
          <w:szCs w:val="22"/>
        </w:rPr>
        <w:t>Ecol</w:t>
      </w:r>
      <w:proofErr w:type="spellEnd"/>
      <w:r w:rsidRPr="00EC7058">
        <w:rPr>
          <w:sz w:val="22"/>
          <w:szCs w:val="22"/>
        </w:rPr>
        <w:t xml:space="preserve"> Prog Ser 164:13–20 </w:t>
      </w:r>
    </w:p>
    <w:p w14:paraId="799FEC50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color w:val="2A2E3A"/>
          <w:spacing w:val="-3"/>
          <w:sz w:val="22"/>
          <w:szCs w:val="22"/>
          <w:shd w:val="clear" w:color="auto" w:fill="FFFFFF"/>
        </w:rPr>
        <w:t xml:space="preserve">Lu, C. C., and </w:t>
      </w:r>
      <w:proofErr w:type="spellStart"/>
      <w:r w:rsidRPr="00EC7058">
        <w:rPr>
          <w:color w:val="2A2E3A"/>
          <w:spacing w:val="-3"/>
          <w:sz w:val="22"/>
          <w:szCs w:val="22"/>
          <w:shd w:val="clear" w:color="auto" w:fill="FFFFFF"/>
        </w:rPr>
        <w:t>Ickeringill</w:t>
      </w:r>
      <w:proofErr w:type="spellEnd"/>
      <w:r w:rsidRPr="00EC7058">
        <w:rPr>
          <w:color w:val="2A2E3A"/>
          <w:spacing w:val="-3"/>
          <w:sz w:val="22"/>
          <w:szCs w:val="22"/>
          <w:shd w:val="clear" w:color="auto" w:fill="FFFFFF"/>
        </w:rPr>
        <w:t>, R. 2002. Cephalopod beak identification and biomass estimation techniques: tools for dietary studies of southern Australian finfishes.</w:t>
      </w:r>
      <w:r w:rsidRPr="00EC7058">
        <w:rPr>
          <w:rStyle w:val="apple-converted-space"/>
          <w:color w:val="2A2E3A"/>
          <w:spacing w:val="-3"/>
          <w:sz w:val="22"/>
          <w:szCs w:val="22"/>
          <w:shd w:val="clear" w:color="auto" w:fill="FFFFFF"/>
        </w:rPr>
        <w:t> </w:t>
      </w:r>
      <w:r w:rsidRPr="00EC7058">
        <w:rPr>
          <w:rStyle w:val="Emphasis"/>
          <w:color w:val="2A2E3A"/>
          <w:spacing w:val="-3"/>
          <w:sz w:val="22"/>
          <w:szCs w:val="22"/>
        </w:rPr>
        <w:t>Museum Victoria Science Reports</w:t>
      </w:r>
      <w:r w:rsidRPr="00EC7058">
        <w:rPr>
          <w:rStyle w:val="apple-converted-space"/>
          <w:color w:val="2A2E3A"/>
          <w:spacing w:val="-3"/>
          <w:sz w:val="22"/>
          <w:szCs w:val="22"/>
          <w:shd w:val="clear" w:color="auto" w:fill="FFFFFF"/>
        </w:rPr>
        <w:t> </w:t>
      </w:r>
      <w:r w:rsidRPr="00EC7058">
        <w:rPr>
          <w:color w:val="2A2E3A"/>
          <w:spacing w:val="-3"/>
          <w:sz w:val="22"/>
          <w:szCs w:val="22"/>
          <w:shd w:val="clear" w:color="auto" w:fill="FFFFFF"/>
        </w:rPr>
        <w:t>6: 1–65. DOI: https://doi.org/10.24199/j.mvsr.2002.06</w:t>
      </w:r>
    </w:p>
    <w:p w14:paraId="0739B5E6" w14:textId="77777777" w:rsidR="00A91C77" w:rsidRPr="00EC7058" w:rsidRDefault="00A91C77" w:rsidP="00A91C77">
      <w:pPr>
        <w:pStyle w:val="NormalWeb"/>
        <w:rPr>
          <w:sz w:val="22"/>
          <w:szCs w:val="22"/>
        </w:rPr>
      </w:pPr>
      <w:r w:rsidRPr="00EC7058">
        <w:rPr>
          <w:sz w:val="22"/>
          <w:szCs w:val="22"/>
        </w:rPr>
        <w:t xml:space="preserve">Mark S. Lowry, K. Alexandra Curtis, Christiana M. </w:t>
      </w:r>
      <w:proofErr w:type="spellStart"/>
      <w:r w:rsidRPr="00EC7058">
        <w:rPr>
          <w:sz w:val="22"/>
          <w:szCs w:val="22"/>
        </w:rPr>
        <w:t>Boerger</w:t>
      </w:r>
      <w:proofErr w:type="spellEnd"/>
      <w:r w:rsidRPr="00EC7058">
        <w:rPr>
          <w:sz w:val="22"/>
          <w:szCs w:val="22"/>
        </w:rPr>
        <w:t xml:space="preserve">. 2020. Measurements and regressions of otoliths, cephalopod beaks, and other prey hard parts used to reconstruct California Current predator diet composition, U.S. Department of Commerce, NOAA Technical Memorandum NMFS-SWFSC-637. </w:t>
      </w:r>
    </w:p>
    <w:p w14:paraId="4C03DD58" w14:textId="77777777" w:rsidR="00A91C77" w:rsidRPr="00EC7058" w:rsidRDefault="00A91C77" w:rsidP="00A91C77">
      <w:pPr>
        <w:pStyle w:val="NormalWeb"/>
        <w:rPr>
          <w:sz w:val="22"/>
          <w:szCs w:val="22"/>
        </w:rPr>
      </w:pPr>
      <w:r w:rsidRPr="00EC7058">
        <w:rPr>
          <w:sz w:val="22"/>
          <w:szCs w:val="22"/>
        </w:rPr>
        <w:t xml:space="preserve">L. </w:t>
      </w:r>
      <w:proofErr w:type="spellStart"/>
      <w:proofErr w:type="gramStart"/>
      <w:r w:rsidRPr="00EC7058">
        <w:rPr>
          <w:sz w:val="22"/>
          <w:szCs w:val="22"/>
        </w:rPr>
        <w:t>Meynier</w:t>
      </w:r>
      <w:proofErr w:type="spellEnd"/>
      <w:r w:rsidRPr="00EC7058">
        <w:rPr>
          <w:sz w:val="22"/>
          <w:szCs w:val="22"/>
        </w:rPr>
        <w:t xml:space="preserve"> ,</w:t>
      </w:r>
      <w:proofErr w:type="gramEnd"/>
      <w:r w:rsidRPr="00EC7058">
        <w:rPr>
          <w:sz w:val="22"/>
          <w:szCs w:val="22"/>
        </w:rPr>
        <w:t xml:space="preserve"> P. C. H. Morel , D. D. S. Mackenzie , A. </w:t>
      </w:r>
      <w:proofErr w:type="spellStart"/>
      <w:r w:rsidRPr="00EC7058">
        <w:rPr>
          <w:sz w:val="22"/>
          <w:szCs w:val="22"/>
        </w:rPr>
        <w:t>Macgibbon</w:t>
      </w:r>
      <w:proofErr w:type="spellEnd"/>
      <w:r w:rsidRPr="00EC7058">
        <w:rPr>
          <w:sz w:val="22"/>
          <w:szCs w:val="22"/>
        </w:rPr>
        <w:t xml:space="preserve"> , B. L. </w:t>
      </w:r>
      <w:proofErr w:type="spellStart"/>
      <w:r w:rsidRPr="00EC7058">
        <w:rPr>
          <w:sz w:val="22"/>
          <w:szCs w:val="22"/>
        </w:rPr>
        <w:t>Chilvers</w:t>
      </w:r>
      <w:proofErr w:type="spellEnd"/>
      <w:r w:rsidRPr="00EC7058">
        <w:rPr>
          <w:sz w:val="22"/>
          <w:szCs w:val="22"/>
        </w:rPr>
        <w:t xml:space="preserve"> &amp; P. J. Duignan (2008) Proximate composition, energy content, and fatty acid composition of marine species from Campbell Plateau, New Zealand, New Zealand Journal of Marine and Freshwater Research, 42:4, 425-437, DOI: 10.1080/00288330809509971 </w:t>
      </w:r>
    </w:p>
    <w:p w14:paraId="4B4F59ED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Perez MA (1994) Calorimetry measurements of energy value of some Alaskan fishes and squids. Report No. NTIS No. PB94-152907 </w:t>
      </w:r>
    </w:p>
    <w:p w14:paraId="3E39B496" w14:textId="77777777" w:rsidR="00A91C77" w:rsidRPr="00EC7058" w:rsidRDefault="00A91C77" w:rsidP="00A91C77">
      <w:pPr>
        <w:rPr>
          <w:color w:val="222222"/>
          <w:sz w:val="22"/>
          <w:szCs w:val="22"/>
          <w:shd w:val="clear" w:color="auto" w:fill="FFFFFF"/>
        </w:rPr>
      </w:pPr>
      <w:r w:rsidRPr="00EC7058">
        <w:rPr>
          <w:color w:val="222222"/>
          <w:sz w:val="22"/>
          <w:szCs w:val="22"/>
          <w:shd w:val="clear" w:color="auto" w:fill="FFFFFF"/>
        </w:rPr>
        <w:t xml:space="preserve">Rodríguez-Jaramillo, C., Cordoba-Matson, M. V., 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Zenteno-Savin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>, T., Balart, E. F., Méndez-Rodríguez, L. C., &amp; De-Anda-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Montañez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 xml:space="preserve">, J. A. (2018). Reproductive Biology of the Red Crab 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Pleuroncodes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planipes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 xml:space="preserve"> (Anomuran, </w:t>
      </w:r>
      <w:proofErr w:type="spellStart"/>
      <w:r w:rsidRPr="00EC7058">
        <w:rPr>
          <w:color w:val="222222"/>
          <w:sz w:val="22"/>
          <w:szCs w:val="22"/>
          <w:shd w:val="clear" w:color="auto" w:fill="FFFFFF"/>
        </w:rPr>
        <w:t>Galatheid</w:t>
      </w:r>
      <w:proofErr w:type="spellEnd"/>
      <w:r w:rsidRPr="00EC7058">
        <w:rPr>
          <w:color w:val="222222"/>
          <w:sz w:val="22"/>
          <w:szCs w:val="22"/>
          <w:shd w:val="clear" w:color="auto" w:fill="FFFFFF"/>
        </w:rPr>
        <w:t>) on the West Coast of the Baja California Peninsula, Mexico.</w:t>
      </w:r>
      <w:r w:rsidRPr="00EC7058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EC7058">
        <w:rPr>
          <w:i/>
          <w:iCs/>
          <w:color w:val="222222"/>
          <w:sz w:val="22"/>
          <w:szCs w:val="22"/>
        </w:rPr>
        <w:t>Journal of Shellfish Research</w:t>
      </w:r>
      <w:r w:rsidRPr="00EC7058">
        <w:rPr>
          <w:color w:val="222222"/>
          <w:sz w:val="22"/>
          <w:szCs w:val="22"/>
          <w:shd w:val="clear" w:color="auto" w:fill="FFFFFF"/>
        </w:rPr>
        <w:t>,</w:t>
      </w:r>
      <w:r w:rsidRPr="00EC7058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EC7058">
        <w:rPr>
          <w:i/>
          <w:iCs/>
          <w:color w:val="222222"/>
          <w:sz w:val="22"/>
          <w:szCs w:val="22"/>
        </w:rPr>
        <w:t>37</w:t>
      </w:r>
      <w:r w:rsidRPr="00EC7058">
        <w:rPr>
          <w:color w:val="222222"/>
          <w:sz w:val="22"/>
          <w:szCs w:val="22"/>
          <w:shd w:val="clear" w:color="auto" w:fill="FFFFFF"/>
        </w:rPr>
        <w:t>(5), 1093-1102. https://doi.org/10.2983/035.037.0521</w:t>
      </w:r>
    </w:p>
    <w:p w14:paraId="46D1B004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Richard Schwarz, Uwe Piatkowski, Bruce H. Robison, Vladimir V. </w:t>
      </w:r>
      <w:proofErr w:type="spellStart"/>
      <w:r w:rsidRPr="00EC7058">
        <w:rPr>
          <w:sz w:val="22"/>
          <w:szCs w:val="22"/>
        </w:rPr>
        <w:t>Laptikhovsky</w:t>
      </w:r>
      <w:proofErr w:type="spellEnd"/>
      <w:r w:rsidRPr="00EC7058">
        <w:rPr>
          <w:sz w:val="22"/>
          <w:szCs w:val="22"/>
        </w:rPr>
        <w:t xml:space="preserve">, Henk-Jan </w:t>
      </w:r>
      <w:proofErr w:type="spellStart"/>
      <w:r w:rsidRPr="00EC7058">
        <w:rPr>
          <w:sz w:val="22"/>
          <w:szCs w:val="22"/>
        </w:rPr>
        <w:t>Hoving</w:t>
      </w:r>
      <w:proofErr w:type="spellEnd"/>
      <w:r w:rsidRPr="00EC7058">
        <w:rPr>
          <w:sz w:val="22"/>
          <w:szCs w:val="22"/>
        </w:rPr>
        <w:t xml:space="preserve">. Life history traits of the deep-sea pelagic cephalopods </w:t>
      </w:r>
      <w:proofErr w:type="spellStart"/>
      <w:r w:rsidRPr="00EC7058">
        <w:rPr>
          <w:sz w:val="22"/>
          <w:szCs w:val="22"/>
        </w:rPr>
        <w:t>Japetella</w:t>
      </w:r>
      <w:proofErr w:type="spellEnd"/>
      <w:r w:rsidRPr="00EC7058">
        <w:rPr>
          <w:sz w:val="22"/>
          <w:szCs w:val="22"/>
        </w:rPr>
        <w:t xml:space="preserve"> </w:t>
      </w:r>
      <w:proofErr w:type="spellStart"/>
      <w:r w:rsidRPr="00EC7058">
        <w:rPr>
          <w:sz w:val="22"/>
          <w:szCs w:val="22"/>
        </w:rPr>
        <w:t>diaphana</w:t>
      </w:r>
      <w:proofErr w:type="spellEnd"/>
      <w:r w:rsidRPr="00EC7058">
        <w:rPr>
          <w:sz w:val="22"/>
          <w:szCs w:val="22"/>
        </w:rPr>
        <w:t xml:space="preserve"> and </w:t>
      </w:r>
      <w:proofErr w:type="spellStart"/>
      <w:r w:rsidRPr="00EC7058">
        <w:rPr>
          <w:sz w:val="22"/>
          <w:szCs w:val="22"/>
        </w:rPr>
        <w:t>Vampyroteuthis</w:t>
      </w:r>
      <w:proofErr w:type="spellEnd"/>
      <w:r w:rsidRPr="00EC7058">
        <w:rPr>
          <w:sz w:val="22"/>
          <w:szCs w:val="22"/>
        </w:rPr>
        <w:t xml:space="preserve"> </w:t>
      </w:r>
      <w:proofErr w:type="spellStart"/>
      <w:r w:rsidRPr="00EC7058">
        <w:rPr>
          <w:sz w:val="22"/>
          <w:szCs w:val="22"/>
        </w:rPr>
        <w:t>infernalis</w:t>
      </w:r>
      <w:proofErr w:type="spellEnd"/>
      <w:r w:rsidRPr="00EC7058">
        <w:rPr>
          <w:sz w:val="22"/>
          <w:szCs w:val="22"/>
        </w:rPr>
        <w:t xml:space="preserve">. Deep Sea Research Part I: Oceanographic Research Papers, Volume 164, 2020, </w:t>
      </w:r>
      <w:proofErr w:type="gramStart"/>
      <w:r w:rsidRPr="00EC7058">
        <w:rPr>
          <w:sz w:val="22"/>
          <w:szCs w:val="22"/>
        </w:rPr>
        <w:t>103365,https://doi.org/10.1016/j.dsr.2020.103365</w:t>
      </w:r>
      <w:proofErr w:type="gramEnd"/>
      <w:r w:rsidRPr="00EC7058">
        <w:rPr>
          <w:sz w:val="22"/>
          <w:szCs w:val="22"/>
        </w:rPr>
        <w:t xml:space="preserve">. </w:t>
      </w:r>
    </w:p>
    <w:p w14:paraId="755A54E7" w14:textId="77777777" w:rsidR="00A91C77" w:rsidRPr="00EC7058" w:rsidRDefault="00A91C77" w:rsidP="00A91C77">
      <w:pPr>
        <w:pStyle w:val="NormalWeb"/>
        <w:shd w:val="clear" w:color="auto" w:fill="FFFFFF"/>
        <w:rPr>
          <w:sz w:val="22"/>
          <w:szCs w:val="22"/>
        </w:rPr>
      </w:pPr>
      <w:r w:rsidRPr="00EC7058">
        <w:rPr>
          <w:sz w:val="22"/>
          <w:szCs w:val="22"/>
        </w:rPr>
        <w:t xml:space="preserve">Sidwell VD (1981) Chemical and nutritional composition of finfishes, whales, crustaceans, mollusks, and their prod- </w:t>
      </w:r>
      <w:proofErr w:type="spellStart"/>
      <w:r w:rsidRPr="00EC7058">
        <w:rPr>
          <w:sz w:val="22"/>
          <w:szCs w:val="22"/>
        </w:rPr>
        <w:t>ucts</w:t>
      </w:r>
      <w:proofErr w:type="spellEnd"/>
      <w:r w:rsidRPr="00EC7058">
        <w:rPr>
          <w:sz w:val="22"/>
          <w:szCs w:val="22"/>
        </w:rPr>
        <w:t xml:space="preserve">. U.S. Dept. of Commerce, National Oceanic and Atmospheric Administration, National Marine Fisheries Service, Seattle, Washington </w:t>
      </w:r>
    </w:p>
    <w:p w14:paraId="25781EC0" w14:textId="77777777" w:rsidR="00A91C77" w:rsidRPr="00EC7058" w:rsidRDefault="00A91C77" w:rsidP="00A91C77">
      <w:pPr>
        <w:rPr>
          <w:color w:val="202020"/>
          <w:sz w:val="22"/>
          <w:szCs w:val="22"/>
          <w:shd w:val="clear" w:color="auto" w:fill="FFFFFF"/>
        </w:rPr>
      </w:pPr>
      <w:r w:rsidRPr="00EC7058">
        <w:rPr>
          <w:color w:val="202020"/>
          <w:sz w:val="22"/>
          <w:szCs w:val="22"/>
          <w:shd w:val="clear" w:color="auto" w:fill="FFFFFF"/>
        </w:rPr>
        <w:lastRenderedPageBreak/>
        <w:t xml:space="preserve">Sinclair EH, Walker WA, Thomason JR (2015) Body Size Regression Formulae, Proximate Composition and Energy Density of Eastern Bering Sea Mesopelagic Fish and Squid. </w:t>
      </w:r>
      <w:proofErr w:type="spellStart"/>
      <w:r w:rsidRPr="00EC7058">
        <w:rPr>
          <w:color w:val="202020"/>
          <w:sz w:val="22"/>
          <w:szCs w:val="22"/>
          <w:shd w:val="clear" w:color="auto" w:fill="FFFFFF"/>
        </w:rPr>
        <w:t>PLoS</w:t>
      </w:r>
      <w:proofErr w:type="spellEnd"/>
      <w:r w:rsidRPr="00EC7058">
        <w:rPr>
          <w:color w:val="202020"/>
          <w:sz w:val="22"/>
          <w:szCs w:val="22"/>
          <w:shd w:val="clear" w:color="auto" w:fill="FFFFFF"/>
        </w:rPr>
        <w:t xml:space="preserve"> ONE 10(8): e0132289. </w:t>
      </w:r>
      <w:hyperlink r:id="rId9" w:history="1">
        <w:r w:rsidRPr="00EC7058">
          <w:rPr>
            <w:rStyle w:val="Hyperlink"/>
            <w:sz w:val="22"/>
            <w:szCs w:val="22"/>
            <w:shd w:val="clear" w:color="auto" w:fill="FFFFFF"/>
          </w:rPr>
          <w:t>https://doi.org/10.1371/journal.pone.0132289</w:t>
        </w:r>
      </w:hyperlink>
    </w:p>
    <w:p w14:paraId="0C4076E8" w14:textId="77777777" w:rsidR="00A91C77" w:rsidRPr="00EC7058" w:rsidRDefault="00A91C77" w:rsidP="00A91C77">
      <w:pPr>
        <w:rPr>
          <w:sz w:val="22"/>
          <w:szCs w:val="22"/>
        </w:rPr>
      </w:pPr>
    </w:p>
    <w:p w14:paraId="201E5CE1" w14:textId="77777777" w:rsidR="00A91C77" w:rsidRPr="00EC7058" w:rsidRDefault="00A91C77" w:rsidP="00A91C77">
      <w:pPr>
        <w:rPr>
          <w:sz w:val="22"/>
          <w:szCs w:val="22"/>
        </w:rPr>
      </w:pPr>
      <w:r w:rsidRPr="00EC7058">
        <w:rPr>
          <w:color w:val="2A2A2A"/>
          <w:sz w:val="22"/>
          <w:szCs w:val="22"/>
          <w:shd w:val="clear" w:color="auto" w:fill="FFFFFF"/>
        </w:rPr>
        <w:t xml:space="preserve">Jérôme Spitz, Emeline </w:t>
      </w:r>
      <w:proofErr w:type="spellStart"/>
      <w:r w:rsidRPr="00EC7058">
        <w:rPr>
          <w:color w:val="2A2A2A"/>
          <w:sz w:val="22"/>
          <w:szCs w:val="22"/>
          <w:shd w:val="clear" w:color="auto" w:fill="FFFFFF"/>
        </w:rPr>
        <w:t>Mourocq</w:t>
      </w:r>
      <w:proofErr w:type="spellEnd"/>
      <w:r w:rsidRPr="00EC7058">
        <w:rPr>
          <w:color w:val="2A2A2A"/>
          <w:sz w:val="22"/>
          <w:szCs w:val="22"/>
          <w:shd w:val="clear" w:color="auto" w:fill="FFFFFF"/>
        </w:rPr>
        <w:t xml:space="preserve">, Valérie Schoen, Vincent </w:t>
      </w:r>
      <w:proofErr w:type="spellStart"/>
      <w:r w:rsidRPr="00EC7058">
        <w:rPr>
          <w:color w:val="2A2A2A"/>
          <w:sz w:val="22"/>
          <w:szCs w:val="22"/>
          <w:shd w:val="clear" w:color="auto" w:fill="FFFFFF"/>
        </w:rPr>
        <w:t>Ridoux</w:t>
      </w:r>
      <w:proofErr w:type="spellEnd"/>
      <w:r w:rsidRPr="00EC7058">
        <w:rPr>
          <w:color w:val="2A2A2A"/>
          <w:sz w:val="22"/>
          <w:szCs w:val="22"/>
          <w:shd w:val="clear" w:color="auto" w:fill="FFFFFF"/>
        </w:rPr>
        <w:t xml:space="preserve">, Proximate composition and energy content of forage species from the Bay of Biscay: high- or low-quality </w:t>
      </w:r>
      <w:proofErr w:type="gramStart"/>
      <w:r w:rsidRPr="00EC7058">
        <w:rPr>
          <w:color w:val="2A2A2A"/>
          <w:sz w:val="22"/>
          <w:szCs w:val="22"/>
          <w:shd w:val="clear" w:color="auto" w:fill="FFFFFF"/>
        </w:rPr>
        <w:t>food?,</w:t>
      </w:r>
      <w:proofErr w:type="gramEnd"/>
      <w:r w:rsidRPr="00EC7058">
        <w:rPr>
          <w:rStyle w:val="apple-converted-space"/>
          <w:color w:val="2A2A2A"/>
          <w:sz w:val="22"/>
          <w:szCs w:val="22"/>
          <w:shd w:val="clear" w:color="auto" w:fill="FFFFFF"/>
        </w:rPr>
        <w:t> </w:t>
      </w:r>
      <w:r w:rsidRPr="00EC7058">
        <w:rPr>
          <w:rStyle w:val="Emphasis"/>
          <w:color w:val="2A2A2A"/>
          <w:sz w:val="22"/>
          <w:szCs w:val="22"/>
          <w:bdr w:val="none" w:sz="0" w:space="0" w:color="auto" w:frame="1"/>
        </w:rPr>
        <w:t>ICES Journal of Marine Science</w:t>
      </w:r>
      <w:r w:rsidRPr="00EC7058">
        <w:rPr>
          <w:color w:val="2A2A2A"/>
          <w:sz w:val="22"/>
          <w:szCs w:val="22"/>
          <w:shd w:val="clear" w:color="auto" w:fill="FFFFFF"/>
        </w:rPr>
        <w:t>, Volume 67, Issue 5, July 2010, Pages 909–915,</w:t>
      </w:r>
      <w:r w:rsidRPr="00EC7058">
        <w:rPr>
          <w:rStyle w:val="apple-converted-space"/>
          <w:color w:val="2A2A2A"/>
          <w:sz w:val="22"/>
          <w:szCs w:val="22"/>
          <w:shd w:val="clear" w:color="auto" w:fill="FFFFFF"/>
        </w:rPr>
        <w:t> </w:t>
      </w:r>
      <w:hyperlink r:id="rId10" w:history="1">
        <w:r w:rsidRPr="00EC7058">
          <w:rPr>
            <w:rStyle w:val="Hyperlink"/>
            <w:color w:val="006FB7"/>
            <w:sz w:val="22"/>
            <w:szCs w:val="22"/>
            <w:bdr w:val="none" w:sz="0" w:space="0" w:color="auto" w:frame="1"/>
          </w:rPr>
          <w:t>https://doi.org/10.1093/icesjms/fsq008</w:t>
        </w:r>
      </w:hyperlink>
    </w:p>
    <w:p w14:paraId="47DDD8DD" w14:textId="77777777" w:rsidR="00A91C77" w:rsidRPr="00EC7058" w:rsidRDefault="00A91C77" w:rsidP="00A91C77">
      <w:pPr>
        <w:rPr>
          <w:color w:val="222222"/>
          <w:sz w:val="22"/>
          <w:szCs w:val="22"/>
          <w:shd w:val="clear" w:color="auto" w:fill="FFFFFF"/>
        </w:rPr>
      </w:pPr>
    </w:p>
    <w:p w14:paraId="26B54004" w14:textId="5466692D" w:rsidR="00A91C77" w:rsidRPr="00EC7058" w:rsidRDefault="00EC7058" w:rsidP="00A91C77">
      <w:pPr>
        <w:rPr>
          <w:sz w:val="22"/>
          <w:szCs w:val="22"/>
        </w:rPr>
      </w:pPr>
      <w:r w:rsidRPr="00EC7058">
        <w:rPr>
          <w:sz w:val="22"/>
          <w:szCs w:val="22"/>
        </w:rPr>
        <w:t>Wolff GA. Identification and estimation of size from the beaks of 18 species of cephalopods from the Pacific Ocean [Internet]. NOAA/National Marine Fisheries Service; 1984. Available from: http://hdl.handle.net/1834/20593</w:t>
      </w:r>
    </w:p>
    <w:p w14:paraId="63C32B9A" w14:textId="3D6D12A8" w:rsidR="00C9029E" w:rsidRPr="00280B09" w:rsidRDefault="00C9029E" w:rsidP="00E67F16">
      <w:pPr>
        <w:spacing w:line="360" w:lineRule="auto"/>
      </w:pPr>
    </w:p>
    <w:sectPr w:rsidR="00C9029E" w:rsidRPr="00280B09" w:rsidSect="002651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820CA"/>
    <w:multiLevelType w:val="hybridMultilevel"/>
    <w:tmpl w:val="36B07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60AD9"/>
    <w:multiLevelType w:val="hybridMultilevel"/>
    <w:tmpl w:val="9524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82AC1"/>
    <w:multiLevelType w:val="multilevel"/>
    <w:tmpl w:val="CB760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272C56"/>
    <w:multiLevelType w:val="hybridMultilevel"/>
    <w:tmpl w:val="E82CA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8325E"/>
    <w:multiLevelType w:val="hybridMultilevel"/>
    <w:tmpl w:val="7BB2C5D2"/>
    <w:lvl w:ilvl="0" w:tplc="02EED0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BD6EB2"/>
    <w:multiLevelType w:val="hybridMultilevel"/>
    <w:tmpl w:val="DF08AF5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D5FD9"/>
    <w:multiLevelType w:val="hybridMultilevel"/>
    <w:tmpl w:val="B78CE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003017"/>
    <w:multiLevelType w:val="hybridMultilevel"/>
    <w:tmpl w:val="5D8E7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015D4C"/>
    <w:multiLevelType w:val="hybridMultilevel"/>
    <w:tmpl w:val="E0F0D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1"/>
  </w:num>
  <w:num w:numId="5">
    <w:abstractNumId w:val="8"/>
  </w:num>
  <w:num w:numId="6">
    <w:abstractNumId w:val="3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FF"/>
    <w:rsid w:val="00015759"/>
    <w:rsid w:val="0001609D"/>
    <w:rsid w:val="000227DF"/>
    <w:rsid w:val="00035C8F"/>
    <w:rsid w:val="00041D9C"/>
    <w:rsid w:val="000454B1"/>
    <w:rsid w:val="00046E17"/>
    <w:rsid w:val="00051F85"/>
    <w:rsid w:val="00052AE7"/>
    <w:rsid w:val="00056878"/>
    <w:rsid w:val="000633BA"/>
    <w:rsid w:val="00073C91"/>
    <w:rsid w:val="00083EF8"/>
    <w:rsid w:val="000A539A"/>
    <w:rsid w:val="000B19D1"/>
    <w:rsid w:val="000B67A0"/>
    <w:rsid w:val="000C0267"/>
    <w:rsid w:val="000C4616"/>
    <w:rsid w:val="000C7494"/>
    <w:rsid w:val="000D45A7"/>
    <w:rsid w:val="000E10BB"/>
    <w:rsid w:val="000E196F"/>
    <w:rsid w:val="000E1BC9"/>
    <w:rsid w:val="000E661E"/>
    <w:rsid w:val="000F2490"/>
    <w:rsid w:val="00111434"/>
    <w:rsid w:val="00115223"/>
    <w:rsid w:val="00122D8D"/>
    <w:rsid w:val="0013291C"/>
    <w:rsid w:val="001340E2"/>
    <w:rsid w:val="001421DB"/>
    <w:rsid w:val="00145A15"/>
    <w:rsid w:val="00147685"/>
    <w:rsid w:val="0015302F"/>
    <w:rsid w:val="001566A0"/>
    <w:rsid w:val="0016171A"/>
    <w:rsid w:val="001709C9"/>
    <w:rsid w:val="0019081A"/>
    <w:rsid w:val="001955CB"/>
    <w:rsid w:val="001B06BB"/>
    <w:rsid w:val="001B1591"/>
    <w:rsid w:val="001C1631"/>
    <w:rsid w:val="001C4C55"/>
    <w:rsid w:val="001C673E"/>
    <w:rsid w:val="001C78FE"/>
    <w:rsid w:val="001D2395"/>
    <w:rsid w:val="001D4A65"/>
    <w:rsid w:val="001D62A8"/>
    <w:rsid w:val="001D73A7"/>
    <w:rsid w:val="001E613A"/>
    <w:rsid w:val="001E6A85"/>
    <w:rsid w:val="001E6D40"/>
    <w:rsid w:val="001F5151"/>
    <w:rsid w:val="001F5A91"/>
    <w:rsid w:val="001F5E6F"/>
    <w:rsid w:val="00203C0C"/>
    <w:rsid w:val="00206EF9"/>
    <w:rsid w:val="00211DAC"/>
    <w:rsid w:val="0021350A"/>
    <w:rsid w:val="002151C7"/>
    <w:rsid w:val="00223D35"/>
    <w:rsid w:val="00232E28"/>
    <w:rsid w:val="0024146F"/>
    <w:rsid w:val="00272E02"/>
    <w:rsid w:val="00273884"/>
    <w:rsid w:val="002779BD"/>
    <w:rsid w:val="00277CA9"/>
    <w:rsid w:val="00280B09"/>
    <w:rsid w:val="002836A1"/>
    <w:rsid w:val="00291FC0"/>
    <w:rsid w:val="002936CB"/>
    <w:rsid w:val="0029381B"/>
    <w:rsid w:val="002962F7"/>
    <w:rsid w:val="002A66B3"/>
    <w:rsid w:val="002A73FD"/>
    <w:rsid w:val="002B0F09"/>
    <w:rsid w:val="002B3015"/>
    <w:rsid w:val="002B6763"/>
    <w:rsid w:val="002B6E33"/>
    <w:rsid w:val="002C161D"/>
    <w:rsid w:val="002C33FB"/>
    <w:rsid w:val="002C4D53"/>
    <w:rsid w:val="002D2E22"/>
    <w:rsid w:val="002D7194"/>
    <w:rsid w:val="002E1377"/>
    <w:rsid w:val="002E3BEF"/>
    <w:rsid w:val="002F05E9"/>
    <w:rsid w:val="00303839"/>
    <w:rsid w:val="0030797A"/>
    <w:rsid w:val="003267E4"/>
    <w:rsid w:val="00332292"/>
    <w:rsid w:val="003442EC"/>
    <w:rsid w:val="00344DE1"/>
    <w:rsid w:val="0035697F"/>
    <w:rsid w:val="003674C7"/>
    <w:rsid w:val="00371D70"/>
    <w:rsid w:val="003721FE"/>
    <w:rsid w:val="003768FD"/>
    <w:rsid w:val="003850A6"/>
    <w:rsid w:val="003872AC"/>
    <w:rsid w:val="00393EC0"/>
    <w:rsid w:val="00394668"/>
    <w:rsid w:val="003962EE"/>
    <w:rsid w:val="003A00BA"/>
    <w:rsid w:val="003A4E3D"/>
    <w:rsid w:val="003B2FB5"/>
    <w:rsid w:val="003B36EE"/>
    <w:rsid w:val="003B4CCE"/>
    <w:rsid w:val="003B725C"/>
    <w:rsid w:val="003B7EF1"/>
    <w:rsid w:val="003C147E"/>
    <w:rsid w:val="003C1BEF"/>
    <w:rsid w:val="003D5447"/>
    <w:rsid w:val="003F3AC2"/>
    <w:rsid w:val="003F3AD9"/>
    <w:rsid w:val="003F5FFB"/>
    <w:rsid w:val="00400F80"/>
    <w:rsid w:val="004071EA"/>
    <w:rsid w:val="00417D2D"/>
    <w:rsid w:val="00417DAF"/>
    <w:rsid w:val="00420DE6"/>
    <w:rsid w:val="004336DB"/>
    <w:rsid w:val="004338BD"/>
    <w:rsid w:val="00436ED7"/>
    <w:rsid w:val="004400D3"/>
    <w:rsid w:val="0044054D"/>
    <w:rsid w:val="00450889"/>
    <w:rsid w:val="00463502"/>
    <w:rsid w:val="004718E3"/>
    <w:rsid w:val="00475F22"/>
    <w:rsid w:val="004811BD"/>
    <w:rsid w:val="00487664"/>
    <w:rsid w:val="00493425"/>
    <w:rsid w:val="004A2B1F"/>
    <w:rsid w:val="004B4E36"/>
    <w:rsid w:val="004C21F2"/>
    <w:rsid w:val="004C55CE"/>
    <w:rsid w:val="004D2200"/>
    <w:rsid w:val="004D2DE2"/>
    <w:rsid w:val="004D3963"/>
    <w:rsid w:val="004D721B"/>
    <w:rsid w:val="004F7FCD"/>
    <w:rsid w:val="00503ED2"/>
    <w:rsid w:val="00504B60"/>
    <w:rsid w:val="0050559D"/>
    <w:rsid w:val="0051377F"/>
    <w:rsid w:val="00513A68"/>
    <w:rsid w:val="00516873"/>
    <w:rsid w:val="005216DE"/>
    <w:rsid w:val="00522868"/>
    <w:rsid w:val="00524B6C"/>
    <w:rsid w:val="00525E2F"/>
    <w:rsid w:val="00526002"/>
    <w:rsid w:val="00527D97"/>
    <w:rsid w:val="005300B3"/>
    <w:rsid w:val="00534F4D"/>
    <w:rsid w:val="005505EB"/>
    <w:rsid w:val="00563D24"/>
    <w:rsid w:val="00566938"/>
    <w:rsid w:val="00566EC5"/>
    <w:rsid w:val="00575C34"/>
    <w:rsid w:val="005826CB"/>
    <w:rsid w:val="00582D1A"/>
    <w:rsid w:val="00584B3F"/>
    <w:rsid w:val="005875C5"/>
    <w:rsid w:val="005929DF"/>
    <w:rsid w:val="005A1FDF"/>
    <w:rsid w:val="005A5523"/>
    <w:rsid w:val="005B5ECE"/>
    <w:rsid w:val="005B6AC5"/>
    <w:rsid w:val="005C1455"/>
    <w:rsid w:val="005C58D7"/>
    <w:rsid w:val="005D12D5"/>
    <w:rsid w:val="005E63B2"/>
    <w:rsid w:val="005E75AA"/>
    <w:rsid w:val="005F0A09"/>
    <w:rsid w:val="00615B60"/>
    <w:rsid w:val="006264A9"/>
    <w:rsid w:val="00634208"/>
    <w:rsid w:val="00637460"/>
    <w:rsid w:val="00642DAA"/>
    <w:rsid w:val="00643BCB"/>
    <w:rsid w:val="006463B2"/>
    <w:rsid w:val="00651993"/>
    <w:rsid w:val="00652193"/>
    <w:rsid w:val="00653C05"/>
    <w:rsid w:val="006759F7"/>
    <w:rsid w:val="00676134"/>
    <w:rsid w:val="006778AC"/>
    <w:rsid w:val="00682AE6"/>
    <w:rsid w:val="006839E2"/>
    <w:rsid w:val="00696013"/>
    <w:rsid w:val="0069779D"/>
    <w:rsid w:val="006C25F3"/>
    <w:rsid w:val="006C2DF8"/>
    <w:rsid w:val="006D37C8"/>
    <w:rsid w:val="006F2939"/>
    <w:rsid w:val="006F2F6B"/>
    <w:rsid w:val="006F4797"/>
    <w:rsid w:val="007011FA"/>
    <w:rsid w:val="00702377"/>
    <w:rsid w:val="00715B89"/>
    <w:rsid w:val="00715EA2"/>
    <w:rsid w:val="007218EC"/>
    <w:rsid w:val="00721DD7"/>
    <w:rsid w:val="007446C1"/>
    <w:rsid w:val="007475B3"/>
    <w:rsid w:val="00751441"/>
    <w:rsid w:val="0075329D"/>
    <w:rsid w:val="00755CFC"/>
    <w:rsid w:val="00756C86"/>
    <w:rsid w:val="00760D31"/>
    <w:rsid w:val="00761D87"/>
    <w:rsid w:val="00770FB2"/>
    <w:rsid w:val="00773D4D"/>
    <w:rsid w:val="00774711"/>
    <w:rsid w:val="007753CD"/>
    <w:rsid w:val="007831CD"/>
    <w:rsid w:val="007955CE"/>
    <w:rsid w:val="007A3692"/>
    <w:rsid w:val="007A78CD"/>
    <w:rsid w:val="007B106E"/>
    <w:rsid w:val="007B3408"/>
    <w:rsid w:val="007B7257"/>
    <w:rsid w:val="007C2B23"/>
    <w:rsid w:val="007D114F"/>
    <w:rsid w:val="007D274C"/>
    <w:rsid w:val="007D2DEF"/>
    <w:rsid w:val="007D66C7"/>
    <w:rsid w:val="007F0A3F"/>
    <w:rsid w:val="0080177E"/>
    <w:rsid w:val="00801A4A"/>
    <w:rsid w:val="0080393B"/>
    <w:rsid w:val="00806063"/>
    <w:rsid w:val="00822739"/>
    <w:rsid w:val="00832A4C"/>
    <w:rsid w:val="00834C5D"/>
    <w:rsid w:val="0083670F"/>
    <w:rsid w:val="008400FD"/>
    <w:rsid w:val="008634AA"/>
    <w:rsid w:val="00872D91"/>
    <w:rsid w:val="008823BA"/>
    <w:rsid w:val="00895049"/>
    <w:rsid w:val="008953E5"/>
    <w:rsid w:val="0089792A"/>
    <w:rsid w:val="008A0B16"/>
    <w:rsid w:val="008B69AE"/>
    <w:rsid w:val="008E0F09"/>
    <w:rsid w:val="008E4A8E"/>
    <w:rsid w:val="008E6964"/>
    <w:rsid w:val="00905095"/>
    <w:rsid w:val="00914379"/>
    <w:rsid w:val="00914F4E"/>
    <w:rsid w:val="00927AFE"/>
    <w:rsid w:val="0093090A"/>
    <w:rsid w:val="00947171"/>
    <w:rsid w:val="009517E8"/>
    <w:rsid w:val="00954710"/>
    <w:rsid w:val="00955904"/>
    <w:rsid w:val="00975385"/>
    <w:rsid w:val="00980539"/>
    <w:rsid w:val="00986BD4"/>
    <w:rsid w:val="00996FC0"/>
    <w:rsid w:val="009B0D1E"/>
    <w:rsid w:val="009B199D"/>
    <w:rsid w:val="009B279B"/>
    <w:rsid w:val="009B3392"/>
    <w:rsid w:val="009B7517"/>
    <w:rsid w:val="009B7DBF"/>
    <w:rsid w:val="009B7E8B"/>
    <w:rsid w:val="009D32B6"/>
    <w:rsid w:val="009D4165"/>
    <w:rsid w:val="009E4094"/>
    <w:rsid w:val="009E5A39"/>
    <w:rsid w:val="00A07A61"/>
    <w:rsid w:val="00A15085"/>
    <w:rsid w:val="00A2280F"/>
    <w:rsid w:val="00A22BC4"/>
    <w:rsid w:val="00A256FE"/>
    <w:rsid w:val="00A27FCC"/>
    <w:rsid w:val="00A31DBF"/>
    <w:rsid w:val="00A31F0D"/>
    <w:rsid w:val="00A40521"/>
    <w:rsid w:val="00A41BD0"/>
    <w:rsid w:val="00A44608"/>
    <w:rsid w:val="00A53796"/>
    <w:rsid w:val="00A5782D"/>
    <w:rsid w:val="00A645BF"/>
    <w:rsid w:val="00A65AAB"/>
    <w:rsid w:val="00A70B7E"/>
    <w:rsid w:val="00A737C6"/>
    <w:rsid w:val="00A762C7"/>
    <w:rsid w:val="00A845AB"/>
    <w:rsid w:val="00A91C77"/>
    <w:rsid w:val="00A943A2"/>
    <w:rsid w:val="00AB0883"/>
    <w:rsid w:val="00AB4F31"/>
    <w:rsid w:val="00AB7336"/>
    <w:rsid w:val="00AC03A3"/>
    <w:rsid w:val="00AC7489"/>
    <w:rsid w:val="00AC77D5"/>
    <w:rsid w:val="00AD0744"/>
    <w:rsid w:val="00AD42B9"/>
    <w:rsid w:val="00AD486E"/>
    <w:rsid w:val="00AD6A51"/>
    <w:rsid w:val="00AE1737"/>
    <w:rsid w:val="00AE7249"/>
    <w:rsid w:val="00B0585F"/>
    <w:rsid w:val="00B24BDD"/>
    <w:rsid w:val="00B52EB1"/>
    <w:rsid w:val="00B638BB"/>
    <w:rsid w:val="00B8052B"/>
    <w:rsid w:val="00B87575"/>
    <w:rsid w:val="00BB7566"/>
    <w:rsid w:val="00BC21D6"/>
    <w:rsid w:val="00BC655C"/>
    <w:rsid w:val="00BE2F12"/>
    <w:rsid w:val="00BE469E"/>
    <w:rsid w:val="00BF16AC"/>
    <w:rsid w:val="00BF374F"/>
    <w:rsid w:val="00BF47C8"/>
    <w:rsid w:val="00C01CC5"/>
    <w:rsid w:val="00C16B9E"/>
    <w:rsid w:val="00C23784"/>
    <w:rsid w:val="00C30986"/>
    <w:rsid w:val="00C3488E"/>
    <w:rsid w:val="00C4007A"/>
    <w:rsid w:val="00C42A17"/>
    <w:rsid w:val="00C47693"/>
    <w:rsid w:val="00C508C2"/>
    <w:rsid w:val="00C52440"/>
    <w:rsid w:val="00C52E8D"/>
    <w:rsid w:val="00C53125"/>
    <w:rsid w:val="00C54980"/>
    <w:rsid w:val="00C60B44"/>
    <w:rsid w:val="00C87AB4"/>
    <w:rsid w:val="00C9029E"/>
    <w:rsid w:val="00C93368"/>
    <w:rsid w:val="00C95EA7"/>
    <w:rsid w:val="00CA076C"/>
    <w:rsid w:val="00CA3711"/>
    <w:rsid w:val="00CB01C5"/>
    <w:rsid w:val="00CB56B9"/>
    <w:rsid w:val="00CB6FEF"/>
    <w:rsid w:val="00CD6668"/>
    <w:rsid w:val="00CE2C67"/>
    <w:rsid w:val="00CE38BD"/>
    <w:rsid w:val="00CE63F0"/>
    <w:rsid w:val="00CF14FC"/>
    <w:rsid w:val="00D016E3"/>
    <w:rsid w:val="00D03768"/>
    <w:rsid w:val="00D05557"/>
    <w:rsid w:val="00D06586"/>
    <w:rsid w:val="00D10C60"/>
    <w:rsid w:val="00D15B97"/>
    <w:rsid w:val="00D20C7C"/>
    <w:rsid w:val="00D339FE"/>
    <w:rsid w:val="00D340BA"/>
    <w:rsid w:val="00D35C15"/>
    <w:rsid w:val="00D37E18"/>
    <w:rsid w:val="00D53F14"/>
    <w:rsid w:val="00D54244"/>
    <w:rsid w:val="00D57883"/>
    <w:rsid w:val="00D7009C"/>
    <w:rsid w:val="00D7691E"/>
    <w:rsid w:val="00D952AF"/>
    <w:rsid w:val="00DA095D"/>
    <w:rsid w:val="00DA1B21"/>
    <w:rsid w:val="00DA7DF8"/>
    <w:rsid w:val="00DB3E02"/>
    <w:rsid w:val="00DC0423"/>
    <w:rsid w:val="00DC110A"/>
    <w:rsid w:val="00DD2330"/>
    <w:rsid w:val="00DE4046"/>
    <w:rsid w:val="00DE553D"/>
    <w:rsid w:val="00DF7AA8"/>
    <w:rsid w:val="00E135BA"/>
    <w:rsid w:val="00E24C45"/>
    <w:rsid w:val="00E25037"/>
    <w:rsid w:val="00E31653"/>
    <w:rsid w:val="00E421F2"/>
    <w:rsid w:val="00E448F5"/>
    <w:rsid w:val="00E56DA4"/>
    <w:rsid w:val="00E64E8C"/>
    <w:rsid w:val="00E67F16"/>
    <w:rsid w:val="00E77071"/>
    <w:rsid w:val="00E90579"/>
    <w:rsid w:val="00E9251A"/>
    <w:rsid w:val="00EA1291"/>
    <w:rsid w:val="00EA16B3"/>
    <w:rsid w:val="00EB04B6"/>
    <w:rsid w:val="00EB3AB6"/>
    <w:rsid w:val="00EB5102"/>
    <w:rsid w:val="00EB6D03"/>
    <w:rsid w:val="00EC1DB6"/>
    <w:rsid w:val="00EC55B2"/>
    <w:rsid w:val="00EC7058"/>
    <w:rsid w:val="00ED1EC4"/>
    <w:rsid w:val="00ED6164"/>
    <w:rsid w:val="00ED6B5C"/>
    <w:rsid w:val="00ED7F0F"/>
    <w:rsid w:val="00EE09DA"/>
    <w:rsid w:val="00F11D3A"/>
    <w:rsid w:val="00F203A2"/>
    <w:rsid w:val="00F239FF"/>
    <w:rsid w:val="00F246C2"/>
    <w:rsid w:val="00F50237"/>
    <w:rsid w:val="00F51029"/>
    <w:rsid w:val="00F529FF"/>
    <w:rsid w:val="00F53426"/>
    <w:rsid w:val="00F73780"/>
    <w:rsid w:val="00F74235"/>
    <w:rsid w:val="00F769D3"/>
    <w:rsid w:val="00F76B7C"/>
    <w:rsid w:val="00F81BC7"/>
    <w:rsid w:val="00F84AF5"/>
    <w:rsid w:val="00F86B6A"/>
    <w:rsid w:val="00F9032D"/>
    <w:rsid w:val="00F920E3"/>
    <w:rsid w:val="00F93781"/>
    <w:rsid w:val="00F97CB2"/>
    <w:rsid w:val="00FA6B27"/>
    <w:rsid w:val="00FB2351"/>
    <w:rsid w:val="00FD10ED"/>
    <w:rsid w:val="00FD7995"/>
    <w:rsid w:val="00FF0C5C"/>
    <w:rsid w:val="00FF1220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3B9FC"/>
  <w15:chartTrackingRefBased/>
  <w15:docId w15:val="{7CD660EF-093A-2F45-A5B5-D0339D02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BE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9B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9B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2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1D6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1D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0237"/>
    <w:pPr>
      <w:ind w:left="720"/>
      <w:contextualSpacing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770FB2"/>
  </w:style>
  <w:style w:type="table" w:styleId="TableGrid">
    <w:name w:val="Table Grid"/>
    <w:basedOn w:val="TableNormal"/>
    <w:uiPriority w:val="39"/>
    <w:rsid w:val="009E5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58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58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58D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D2395"/>
    <w:rPr>
      <w:rFonts w:eastAsia="Times New Roman"/>
    </w:rPr>
  </w:style>
  <w:style w:type="paragraph" w:styleId="Bibliography">
    <w:name w:val="Bibliography"/>
    <w:basedOn w:val="Normal"/>
    <w:next w:val="Normal"/>
    <w:uiPriority w:val="37"/>
    <w:unhideWhenUsed/>
    <w:rsid w:val="00D35C15"/>
    <w:pPr>
      <w:tabs>
        <w:tab w:val="left" w:pos="380"/>
      </w:tabs>
      <w:spacing w:after="240"/>
      <w:ind w:left="384" w:hanging="384"/>
    </w:pPr>
  </w:style>
  <w:style w:type="character" w:customStyle="1" w:styleId="apple-converted-space">
    <w:name w:val="apple-converted-space"/>
    <w:basedOn w:val="DefaultParagraphFont"/>
    <w:rsid w:val="001C673E"/>
  </w:style>
  <w:style w:type="paragraph" w:styleId="NormalWeb">
    <w:name w:val="Normal (Web)"/>
    <w:basedOn w:val="Normal"/>
    <w:uiPriority w:val="99"/>
    <w:unhideWhenUsed/>
    <w:rsid w:val="00634208"/>
    <w:pPr>
      <w:spacing w:before="100" w:beforeAutospacing="1" w:after="100" w:afterAutospacing="1"/>
    </w:pPr>
  </w:style>
  <w:style w:type="character" w:customStyle="1" w:styleId="tl8wme">
    <w:name w:val="tl8wme"/>
    <w:basedOn w:val="DefaultParagraphFont"/>
    <w:rsid w:val="002E3BEF"/>
  </w:style>
  <w:style w:type="paragraph" w:customStyle="1" w:styleId="dropdown">
    <w:name w:val="dropdown"/>
    <w:basedOn w:val="Normal"/>
    <w:rsid w:val="00A91C7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91C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54281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6922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4848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2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7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4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05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19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281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76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6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9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5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9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8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8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2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5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9961">
          <w:marLeft w:val="0"/>
          <w:marRight w:val="0"/>
          <w:marTop w:val="0"/>
          <w:marBottom w:val="0"/>
          <w:divBdr>
            <w:top w:val="single" w:sz="6" w:space="0" w:color="81807E"/>
            <w:left w:val="single" w:sz="6" w:space="0" w:color="81807E"/>
            <w:bottom w:val="single" w:sz="6" w:space="0" w:color="81807E"/>
            <w:right w:val="single" w:sz="6" w:space="0" w:color="81807E"/>
          </w:divBdr>
        </w:div>
      </w:divsChild>
    </w:div>
    <w:div w:id="20864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25513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071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888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74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5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3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5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3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7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5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29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7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692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462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43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5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9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7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63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53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9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07/154800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354/meps0872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095-8649.2012.03464.x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jstor.org/stable/20107736" TargetMode="External"/><Relationship Id="rId10" Type="http://schemas.openxmlformats.org/officeDocument/2006/relationships/hyperlink" Target="https://doi.org/10.1093/icesjms/fsq0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1322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41</Words>
  <Characters>1391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 Joseph Portner</dc:creator>
  <cp:keywords/>
  <dc:description/>
  <cp:lastModifiedBy>Elan Joseph Portner</cp:lastModifiedBy>
  <cp:revision>3</cp:revision>
  <cp:lastPrinted>2021-09-07T22:12:00Z</cp:lastPrinted>
  <dcterms:created xsi:type="dcterms:W3CDTF">2022-02-27T00:03:00Z</dcterms:created>
  <dcterms:modified xsi:type="dcterms:W3CDTF">2022-02-27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BP8qG1YO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